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16D40" w14:textId="1C504B4B" w:rsidR="003C35C4" w:rsidRPr="00915B72" w:rsidRDefault="00BB6AB4" w:rsidP="00915B72">
      <w:pPr>
        <w:pStyle w:val="Heading2"/>
        <w:rPr>
          <w:rFonts w:ascii="Times New Roman" w:eastAsia="Times New Roman" w:hAnsi="Times New Roman" w:cs="Times New Roman"/>
          <w:lang w:val="en-US" w:eastAsia="nb-NO"/>
        </w:rPr>
      </w:pPr>
      <w:r w:rsidRPr="00915B72">
        <w:rPr>
          <w:rFonts w:ascii="Times New Roman" w:eastAsia="Times New Roman" w:hAnsi="Times New Roman" w:cs="Times New Roman"/>
          <w:lang w:val="en-US" w:eastAsia="nb-NO"/>
        </w:rPr>
        <w:t xml:space="preserve">Supplementary material 1. </w:t>
      </w:r>
      <w:r w:rsidR="003C35C4" w:rsidRPr="00915B72">
        <w:rPr>
          <w:rFonts w:ascii="Times New Roman" w:eastAsia="Times New Roman" w:hAnsi="Times New Roman" w:cs="Times New Roman"/>
          <w:lang w:val="en-US" w:eastAsia="nb-NO"/>
        </w:rPr>
        <w:t xml:space="preserve">Questionnaire: home care service </w:t>
      </w:r>
      <w:r w:rsidRPr="00915B72">
        <w:rPr>
          <w:rFonts w:ascii="Times New Roman" w:eastAsia="Times New Roman" w:hAnsi="Times New Roman" w:cs="Times New Roman"/>
          <w:lang w:val="en-US" w:eastAsia="nb-NO"/>
        </w:rPr>
        <w:t>(</w:t>
      </w:r>
      <w:r w:rsidR="003C35C4" w:rsidRPr="00915B72">
        <w:rPr>
          <w:rFonts w:ascii="Times New Roman" w:eastAsia="Times New Roman" w:hAnsi="Times New Roman" w:cs="Times New Roman"/>
          <w:lang w:val="en-US" w:eastAsia="nb-NO"/>
        </w:rPr>
        <w:t>translated</w:t>
      </w:r>
      <w:r w:rsidRPr="00915B72">
        <w:rPr>
          <w:rFonts w:ascii="Times New Roman" w:eastAsia="Times New Roman" w:hAnsi="Times New Roman" w:cs="Times New Roman"/>
          <w:lang w:val="en-US" w:eastAsia="nb-NO"/>
        </w:rPr>
        <w:t>)</w:t>
      </w:r>
    </w:p>
    <w:p w14:paraId="30B8EEAB" w14:textId="77777777" w:rsidR="003C35C4" w:rsidRPr="000A4525" w:rsidRDefault="003C35C4" w:rsidP="003C35C4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nb-NO"/>
        </w:rPr>
      </w:pPr>
    </w:p>
    <w:p w14:paraId="37801107" w14:textId="5E54DEEC" w:rsidR="005308BD" w:rsidRPr="00915B72" w:rsidRDefault="005308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1A0F1C" w14:textId="77777777" w:rsidR="005308BD" w:rsidRPr="00915B72" w:rsidRDefault="005308BD" w:rsidP="005308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08134E"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DC28FA5" w14:textId="77777777" w:rsidR="005308BD" w:rsidRPr="00915B72" w:rsidRDefault="005308BD" w:rsidP="005308B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3C0D8B0D" w14:textId="77777777" w:rsidR="005308BD" w:rsidRPr="00915B72" w:rsidRDefault="005308BD" w:rsidP="005308B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6E9C50F4" w14:textId="77777777" w:rsidR="005308BD" w:rsidRPr="00915B72" w:rsidRDefault="005308BD" w:rsidP="005308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Education?</w:t>
      </w:r>
    </w:p>
    <w:p w14:paraId="7DDA9BAB" w14:textId="75603F9F" w:rsidR="005308BD" w:rsidRPr="00915B72" w:rsidRDefault="005308BD" w:rsidP="005308B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urse</w:t>
      </w:r>
      <w:r w:rsidR="00CD2EF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580" w:rsidRPr="00915B7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F2F0F" w:rsidRPr="00915B72">
        <w:rPr>
          <w:rFonts w:ascii="Times New Roman" w:hAnsi="Times New Roman" w:cs="Times New Roman"/>
          <w:sz w:val="24"/>
          <w:szCs w:val="24"/>
          <w:lang w:val="en-US"/>
        </w:rPr>
        <w:t>including social educators or other</w:t>
      </w:r>
      <w:r w:rsidR="00C0484E" w:rsidRPr="00915B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F2F0F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484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4F2F0F" w:rsidRPr="00915B72">
        <w:rPr>
          <w:rFonts w:ascii="Times New Roman" w:hAnsi="Times New Roman" w:cs="Times New Roman"/>
          <w:sz w:val="24"/>
          <w:szCs w:val="24"/>
          <w:lang w:val="en-US"/>
        </w:rPr>
        <w:t>health-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related education</w:t>
      </w:r>
      <w:r w:rsidR="00425813" w:rsidRPr="00915B72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5813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programs </w:t>
      </w:r>
      <w:r w:rsidR="000E7BAC" w:rsidRPr="00915B72">
        <w:rPr>
          <w:rFonts w:ascii="Times New Roman" w:hAnsi="Times New Roman" w:cs="Times New Roman"/>
          <w:sz w:val="24"/>
          <w:szCs w:val="24"/>
          <w:lang w:val="en-US"/>
        </w:rPr>
        <w:t>at bachelor</w:t>
      </w:r>
      <w:r w:rsidR="003F10EA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="000E7BAC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level</w:t>
      </w:r>
      <w:r w:rsidR="008F1580"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692F937" w14:textId="77777777" w:rsidR="005308BD" w:rsidRPr="00915B72" w:rsidRDefault="005308BD" w:rsidP="005308B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Auxiliary nurse</w:t>
      </w:r>
      <w:r w:rsidR="003A6D2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B34DA" w:rsidRPr="00915B72">
        <w:rPr>
          <w:rFonts w:ascii="Times New Roman" w:hAnsi="Times New Roman" w:cs="Times New Roman"/>
          <w:sz w:val="24"/>
          <w:szCs w:val="24"/>
          <w:lang w:val="en-US"/>
        </w:rPr>
        <w:t>includes other</w:t>
      </w:r>
      <w:r w:rsidR="003A6D2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ypes of health-related education </w:t>
      </w:r>
      <w:r w:rsidR="00CD61D5" w:rsidRPr="00915B72">
        <w:rPr>
          <w:rFonts w:ascii="Times New Roman" w:hAnsi="Times New Roman" w:cs="Times New Roman"/>
          <w:sz w:val="24"/>
          <w:szCs w:val="24"/>
          <w:lang w:val="en-US"/>
        </w:rPr>
        <w:t>from vocational</w:t>
      </w:r>
      <w:r w:rsidR="003A6D2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school</w:t>
      </w:r>
      <w:r w:rsidR="00CD61D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(three years)</w:t>
      </w:r>
      <w:r w:rsidR="003A6D20"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F6F83D5" w14:textId="77777777" w:rsidR="0008134E" w:rsidRPr="00915B72" w:rsidRDefault="0008134E" w:rsidP="005308B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r w:rsidR="00EE31EF" w:rsidRPr="00915B72">
        <w:rPr>
          <w:rFonts w:ascii="Times New Roman" w:hAnsi="Times New Roman" w:cs="Times New Roman"/>
          <w:sz w:val="24"/>
          <w:szCs w:val="24"/>
          <w:lang w:val="en-US"/>
        </w:rPr>
        <w:t>education or no health-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related education</w:t>
      </w:r>
    </w:p>
    <w:p w14:paraId="4421357B" w14:textId="77777777" w:rsidR="0008134E" w:rsidRPr="00915B72" w:rsidRDefault="0008134E" w:rsidP="000813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For how long have you worked in home care service</w:t>
      </w:r>
      <w:r w:rsidR="001B183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(HCS)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90D84E0" w14:textId="77777777" w:rsidR="0008134E" w:rsidRPr="00915B72" w:rsidRDefault="001E5000" w:rsidP="0008134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0-5 years</w:t>
      </w:r>
    </w:p>
    <w:p w14:paraId="26AF735F" w14:textId="77777777" w:rsidR="001E5000" w:rsidRPr="00915B72" w:rsidRDefault="001E5000" w:rsidP="0008134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6-15 years</w:t>
      </w:r>
    </w:p>
    <w:p w14:paraId="33E9CFDD" w14:textId="77777777" w:rsidR="001E5000" w:rsidRPr="00915B72" w:rsidRDefault="001E5000" w:rsidP="0008134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ore than 15 years</w:t>
      </w:r>
    </w:p>
    <w:p w14:paraId="2BD82EA6" w14:textId="5A145A67" w:rsidR="0004763C" w:rsidRPr="00915B72" w:rsidRDefault="0004763C" w:rsidP="000476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Do you use some of the following dietary supplements</w:t>
      </w:r>
      <w:r w:rsidR="00C02FE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(DS</w:t>
      </w:r>
      <w:r w:rsidR="007C5F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02FED"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EE31EF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? You can </w:t>
      </w:r>
      <w:r w:rsidR="008F67FF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give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more than one answer.</w:t>
      </w:r>
    </w:p>
    <w:p w14:paraId="1F825639" w14:textId="77777777" w:rsidR="008961D5" w:rsidRPr="00915B72" w:rsidRDefault="008961D5" w:rsidP="008961D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Vitamins</w:t>
      </w:r>
    </w:p>
    <w:p w14:paraId="663279DC" w14:textId="77777777" w:rsidR="008961D5" w:rsidRPr="00915B72" w:rsidRDefault="008961D5" w:rsidP="008961D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inerals</w:t>
      </w:r>
    </w:p>
    <w:p w14:paraId="3979CCC2" w14:textId="77777777" w:rsidR="008961D5" w:rsidRPr="00915B72" w:rsidRDefault="008961D5" w:rsidP="008961D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erbs</w:t>
      </w:r>
    </w:p>
    <w:p w14:paraId="10B0EE2B" w14:textId="201C6C51" w:rsidR="008961D5" w:rsidRPr="00915B72" w:rsidRDefault="008961D5" w:rsidP="008961D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C02FED" w:rsidRPr="00915B72">
        <w:rPr>
          <w:rFonts w:ascii="Times New Roman" w:hAnsi="Times New Roman" w:cs="Times New Roman"/>
          <w:sz w:val="24"/>
          <w:szCs w:val="24"/>
          <w:lang w:val="en-US"/>
        </w:rPr>
        <w:t>types of DS</w:t>
      </w:r>
      <w:r w:rsidR="007C5F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2EF8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</w:p>
    <w:p w14:paraId="6EADAA3B" w14:textId="098429CF" w:rsidR="008961D5" w:rsidRPr="00915B72" w:rsidRDefault="00C02FED" w:rsidP="008961D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do not use DS</w:t>
      </w:r>
      <w:r w:rsidR="007C5F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2EF8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</w:p>
    <w:p w14:paraId="176885A2" w14:textId="155E78B9" w:rsidR="00C02FED" w:rsidRPr="00915B72" w:rsidRDefault="00C02FED" w:rsidP="00C02F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Do you believe some DS</w:t>
      </w:r>
      <w:r w:rsidR="007C5F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can </w:t>
      </w:r>
      <w:r w:rsidR="00650E1E" w:rsidRPr="00915B72">
        <w:rPr>
          <w:rFonts w:ascii="Times New Roman" w:hAnsi="Times New Roman" w:cs="Times New Roman"/>
          <w:sz w:val="24"/>
          <w:szCs w:val="24"/>
          <w:lang w:val="en-US"/>
        </w:rPr>
        <w:t>prevent or cure dementia symptoms?</w:t>
      </w:r>
    </w:p>
    <w:p w14:paraId="1FDB566B" w14:textId="77777777" w:rsidR="00C02FED" w:rsidRPr="00915B72" w:rsidRDefault="00C02FED" w:rsidP="00C02F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3C8F140C" w14:textId="77777777" w:rsidR="00C02FED" w:rsidRPr="00915B72" w:rsidRDefault="00C02FED" w:rsidP="00C02F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800EDA5" w14:textId="77777777" w:rsidR="00C02FED" w:rsidRPr="00915B72" w:rsidRDefault="00C02FED" w:rsidP="00C02F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do not know</w:t>
      </w:r>
    </w:p>
    <w:p w14:paraId="36A9B240" w14:textId="131D3167" w:rsidR="00C02FED" w:rsidRPr="00915B72" w:rsidRDefault="00650E1E" w:rsidP="00C02F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Which DS</w:t>
      </w:r>
      <w:r w:rsidR="007C5F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32A0" w:rsidRPr="00915B7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E31EF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o you believe </w:t>
      </w:r>
      <w:r w:rsidR="006711C9">
        <w:rPr>
          <w:rFonts w:ascii="Times New Roman" w:hAnsi="Times New Roman" w:cs="Times New Roman"/>
          <w:sz w:val="24"/>
          <w:szCs w:val="24"/>
          <w:lang w:val="en-US"/>
        </w:rPr>
        <w:t>can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prevent or cure dementia symptoms?</w:t>
      </w:r>
    </w:p>
    <w:p w14:paraId="27281CE4" w14:textId="5388B799" w:rsidR="00487084" w:rsidRPr="00915B72" w:rsidRDefault="00487084" w:rsidP="00C02F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ave you recommended DS</w:t>
      </w:r>
      <w:r w:rsidR="007C5F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o clients? You can </w:t>
      </w:r>
      <w:r w:rsidR="008F67FF" w:rsidRPr="00915B72">
        <w:rPr>
          <w:rFonts w:ascii="Times New Roman" w:hAnsi="Times New Roman" w:cs="Times New Roman"/>
          <w:sz w:val="24"/>
          <w:szCs w:val="24"/>
          <w:lang w:val="en-US"/>
        </w:rPr>
        <w:t>give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more than one answer.</w:t>
      </w:r>
    </w:p>
    <w:p w14:paraId="48E90FEC" w14:textId="654E0F09" w:rsidR="00487084" w:rsidRPr="00915B72" w:rsidRDefault="00487084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have never recommended DS</w:t>
      </w:r>
      <w:r w:rsidR="007C5F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852C3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</w:p>
    <w:p w14:paraId="3014BA4F" w14:textId="77777777" w:rsidR="00487084" w:rsidRPr="00915B72" w:rsidRDefault="00487084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have recommended vitamins</w:t>
      </w:r>
    </w:p>
    <w:p w14:paraId="263C3FEB" w14:textId="77777777" w:rsidR="00487084" w:rsidRPr="00915B72" w:rsidRDefault="00487084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have recommended minerals</w:t>
      </w:r>
    </w:p>
    <w:p w14:paraId="706CDE54" w14:textId="77777777" w:rsidR="00487084" w:rsidRPr="00915B72" w:rsidRDefault="00487084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have recommended herbs</w:t>
      </w:r>
    </w:p>
    <w:p w14:paraId="1B9A330E" w14:textId="1610DCC6" w:rsidR="00487084" w:rsidRPr="00915B72" w:rsidRDefault="00487084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have recommended</w:t>
      </w:r>
      <w:r w:rsidR="00AB34DA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other types of DS</w:t>
      </w:r>
      <w:r w:rsidR="007C5F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B34DA" w:rsidRPr="00915B72">
        <w:rPr>
          <w:rFonts w:ascii="Times New Roman" w:hAnsi="Times New Roman" w:cs="Times New Roman"/>
          <w:sz w:val="24"/>
          <w:szCs w:val="24"/>
          <w:lang w:val="en-US"/>
        </w:rPr>
        <w:t>, includ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homeopathic medicine</w:t>
      </w:r>
    </w:p>
    <w:p w14:paraId="05A5615A" w14:textId="53C084CB" w:rsidR="00487084" w:rsidRPr="00915B72" w:rsidRDefault="00487084" w:rsidP="004870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f you never have recommended DS</w:t>
      </w:r>
      <w:r w:rsidR="007C5F1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o clients, why not? You can </w:t>
      </w:r>
      <w:r w:rsidR="008F67FF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give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more than one answer.</w:t>
      </w:r>
    </w:p>
    <w:p w14:paraId="34947530" w14:textId="4071EB84" w:rsidR="00487084" w:rsidRPr="00915B72" w:rsidRDefault="00487084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do not have sufficient</w:t>
      </w:r>
      <w:r w:rsidR="00DC3A43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knowledge </w:t>
      </w:r>
      <w:r w:rsidR="004D75A2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S</w:t>
      </w:r>
      <w:r w:rsidR="00B74E9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o recommend</w:t>
      </w:r>
    </w:p>
    <w:p w14:paraId="3E6094D2" w14:textId="1F2FECA1" w:rsidR="00487084" w:rsidRPr="00915B72" w:rsidRDefault="00487084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do not believe DS</w:t>
      </w:r>
      <w:r w:rsidR="00B74E9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00C7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o have positive effects</w:t>
      </w:r>
    </w:p>
    <w:p w14:paraId="1A3A02B9" w14:textId="7C10C7AD" w:rsidR="00487084" w:rsidRPr="00915B72" w:rsidRDefault="00487084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The risk of adverse events and inter</w:t>
      </w:r>
      <w:r w:rsidR="00DC3A43" w:rsidRPr="00915B72">
        <w:rPr>
          <w:rFonts w:ascii="Times New Roman" w:hAnsi="Times New Roman" w:cs="Times New Roman"/>
          <w:sz w:val="24"/>
          <w:szCs w:val="24"/>
          <w:lang w:val="en-US"/>
        </w:rPr>
        <w:t>actions with prescribed modifications (PD</w:t>
      </w:r>
      <w:r w:rsidR="004D75A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C3A43"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E874328" w14:textId="77777777" w:rsidR="00487084" w:rsidRPr="00915B72" w:rsidRDefault="00DC3A43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y</w:t>
      </w:r>
      <w:r w:rsidR="0048708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clients take enough tablets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as it is</w:t>
      </w:r>
    </w:p>
    <w:p w14:paraId="6628281A" w14:textId="77777777" w:rsidR="00487084" w:rsidRPr="00915B72" w:rsidRDefault="00487084" w:rsidP="0048708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t is not my job to recommend</w:t>
      </w:r>
    </w:p>
    <w:p w14:paraId="2D974DBB" w14:textId="3B9B9B6A" w:rsidR="00487084" w:rsidRPr="00915B72" w:rsidRDefault="008C46B4" w:rsidP="0048708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f you have recommended DS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o clients,</w:t>
      </w:r>
      <w:r w:rsidR="00805ED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what were your reasons for recommending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? You can </w:t>
      </w:r>
      <w:r w:rsidR="008F67FF" w:rsidRPr="00915B72">
        <w:rPr>
          <w:rFonts w:ascii="Times New Roman" w:hAnsi="Times New Roman" w:cs="Times New Roman"/>
          <w:sz w:val="24"/>
          <w:szCs w:val="24"/>
          <w:lang w:val="en-US"/>
        </w:rPr>
        <w:t>give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more than one answer.</w:t>
      </w:r>
    </w:p>
    <w:p w14:paraId="208DC212" w14:textId="5B8861CA" w:rsidR="00CB7705" w:rsidRPr="00915B72" w:rsidRDefault="00CB7705" w:rsidP="00CB770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lastRenderedPageBreak/>
        <w:t>The type</w:t>
      </w:r>
      <w:r w:rsidR="00477BF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of DS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00C7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24A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 recommend have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positive effect</w:t>
      </w:r>
      <w:r w:rsidR="008B24AD" w:rsidRPr="00915B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(scientific</w:t>
      </w:r>
      <w:r w:rsidR="008B24AD" w:rsidRPr="00915B72">
        <w:rPr>
          <w:rFonts w:ascii="Times New Roman" w:hAnsi="Times New Roman" w:cs="Times New Roman"/>
          <w:sz w:val="24"/>
          <w:szCs w:val="24"/>
          <w:lang w:val="en-US"/>
        </w:rPr>
        <w:t>ally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ocumented</w:t>
      </w:r>
      <w:r w:rsidR="008B24A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effect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95AFCC9" w14:textId="179FA194" w:rsidR="00CB7705" w:rsidRPr="00915B72" w:rsidRDefault="00CB7705" w:rsidP="00CB770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believe the DS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00C7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will cure or ease the clients</w:t>
      </w:r>
      <w:r w:rsidR="006711C9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symptoms</w:t>
      </w:r>
    </w:p>
    <w:p w14:paraId="32A09977" w14:textId="6206667B" w:rsidR="00CB7705" w:rsidRPr="00915B72" w:rsidRDefault="00CB7705" w:rsidP="00CB770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belie</w:t>
      </w:r>
      <w:r w:rsidR="00AB34DA" w:rsidRPr="00915B72">
        <w:rPr>
          <w:rFonts w:ascii="Times New Roman" w:hAnsi="Times New Roman" w:cs="Times New Roman"/>
          <w:sz w:val="24"/>
          <w:szCs w:val="24"/>
          <w:lang w:val="en-US"/>
        </w:rPr>
        <w:t>ve DS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00C7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AB34DA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2449" w:rsidRPr="00915B72">
        <w:rPr>
          <w:rFonts w:ascii="Times New Roman" w:hAnsi="Times New Roman" w:cs="Times New Roman"/>
          <w:sz w:val="24"/>
          <w:szCs w:val="24"/>
          <w:lang w:val="en-US"/>
        </w:rPr>
        <w:t>to be</w:t>
      </w:r>
      <w:r w:rsidR="00AB34DA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harmless </w:t>
      </w:r>
      <w:r w:rsidR="008B24AD" w:rsidRPr="00915B72">
        <w:rPr>
          <w:rFonts w:ascii="Times New Roman" w:hAnsi="Times New Roman" w:cs="Times New Roman"/>
          <w:sz w:val="24"/>
          <w:szCs w:val="24"/>
          <w:lang w:val="en-US"/>
        </w:rPr>
        <w:t>at least</w:t>
      </w:r>
    </w:p>
    <w:p w14:paraId="562C3A2E" w14:textId="488E1744" w:rsidR="00CB7705" w:rsidRPr="00915B72" w:rsidRDefault="003A5F15" w:rsidP="00CB77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CB1953" w:rsidRPr="00915B72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our opinion, h</w:t>
      </w:r>
      <w:r w:rsidR="00CB770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ow many of the clients have </w:t>
      </w:r>
      <w:r w:rsidR="006E497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dementia?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Their diagnos</w:t>
      </w:r>
      <w:r w:rsidR="00A2507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proofErr w:type="gramStart"/>
      <w:r w:rsidR="0016183C" w:rsidRPr="00915B72">
        <w:rPr>
          <w:rFonts w:ascii="Times New Roman" w:hAnsi="Times New Roman" w:cs="Times New Roman"/>
          <w:sz w:val="24"/>
          <w:szCs w:val="24"/>
          <w:lang w:val="en-US"/>
        </w:rPr>
        <w:t>do</w:t>
      </w:r>
      <w:proofErr w:type="gramEnd"/>
      <w:r w:rsidR="0016183C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not need </w:t>
      </w:r>
      <w:r w:rsidR="001E255A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5B08FB" w:rsidRPr="00915B72">
        <w:rPr>
          <w:rFonts w:ascii="Times New Roman" w:hAnsi="Times New Roman" w:cs="Times New Roman"/>
          <w:sz w:val="24"/>
          <w:szCs w:val="24"/>
          <w:lang w:val="en-US"/>
        </w:rPr>
        <w:t>be confirmed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for you to </w:t>
      </w:r>
      <w:r w:rsidR="006E4974" w:rsidRPr="00915B72">
        <w:rPr>
          <w:rFonts w:ascii="Times New Roman" w:hAnsi="Times New Roman" w:cs="Times New Roman"/>
          <w:sz w:val="24"/>
          <w:szCs w:val="24"/>
          <w:lang w:val="en-US"/>
        </w:rPr>
        <w:t>answer.</w:t>
      </w:r>
    </w:p>
    <w:p w14:paraId="79C0C947" w14:textId="77777777" w:rsidR="006E4974" w:rsidRPr="00915B72" w:rsidRDefault="006E4974" w:rsidP="006E497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0-24%</w:t>
      </w:r>
    </w:p>
    <w:p w14:paraId="73F6AF70" w14:textId="77777777" w:rsidR="006E4974" w:rsidRPr="00915B72" w:rsidRDefault="006E4974" w:rsidP="006E497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25-49%</w:t>
      </w:r>
    </w:p>
    <w:p w14:paraId="59B54543" w14:textId="77777777" w:rsidR="006E4974" w:rsidRPr="00915B72" w:rsidRDefault="006E4974" w:rsidP="006E497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50-74%</w:t>
      </w:r>
    </w:p>
    <w:p w14:paraId="1A2EF2A2" w14:textId="77777777" w:rsidR="006E4974" w:rsidRPr="00915B72" w:rsidRDefault="006E4974" w:rsidP="006E497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75-100%</w:t>
      </w:r>
    </w:p>
    <w:p w14:paraId="161EFBC8" w14:textId="6D650FED" w:rsidR="00A01755" w:rsidRPr="00915B72" w:rsidRDefault="00DF7001" w:rsidP="00A017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01755" w:rsidRPr="00915B72">
        <w:rPr>
          <w:rFonts w:ascii="Times New Roman" w:hAnsi="Times New Roman" w:cs="Times New Roman"/>
          <w:sz w:val="24"/>
          <w:szCs w:val="24"/>
          <w:lang w:val="en-US"/>
        </w:rPr>
        <w:t>ow many of your client</w:t>
      </w:r>
      <w:r w:rsidR="001E3BE5" w:rsidRPr="00915B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0175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="00A0175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5B08FB" w:rsidRPr="00915B72">
        <w:rPr>
          <w:rFonts w:ascii="Times New Roman" w:hAnsi="Times New Roman" w:cs="Times New Roman"/>
          <w:sz w:val="24"/>
          <w:szCs w:val="24"/>
          <w:lang w:val="en-US"/>
        </w:rPr>
        <w:t>confirmed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1755" w:rsidRPr="00915B72">
        <w:rPr>
          <w:rFonts w:ascii="Times New Roman" w:hAnsi="Times New Roman" w:cs="Times New Roman"/>
          <w:sz w:val="24"/>
          <w:szCs w:val="24"/>
          <w:lang w:val="en-US"/>
        </w:rPr>
        <w:t>dementia diagnos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58520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7BF1">
        <w:rPr>
          <w:rFonts w:ascii="Times New Roman" w:hAnsi="Times New Roman" w:cs="Times New Roman"/>
          <w:sz w:val="24"/>
          <w:szCs w:val="24"/>
          <w:lang w:val="en-US"/>
        </w:rPr>
        <w:t xml:space="preserve">documented </w:t>
      </w:r>
      <w:r w:rsidR="00C95997" w:rsidRPr="00915B72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DE224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he clients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DE224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5997" w:rsidRPr="00915B72">
        <w:rPr>
          <w:rFonts w:ascii="Times New Roman" w:hAnsi="Times New Roman" w:cs="Times New Roman"/>
          <w:sz w:val="24"/>
          <w:szCs w:val="24"/>
          <w:lang w:val="en-US"/>
        </w:rPr>
        <w:t>electronic health record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01755"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DADF3B5" w14:textId="77777777" w:rsidR="00A01755" w:rsidRPr="00915B72" w:rsidRDefault="00A01755" w:rsidP="00A0175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0-24%</w:t>
      </w:r>
    </w:p>
    <w:p w14:paraId="556B4E9B" w14:textId="77777777" w:rsidR="00A01755" w:rsidRPr="00915B72" w:rsidRDefault="00A01755" w:rsidP="00A0175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25-49%</w:t>
      </w:r>
    </w:p>
    <w:p w14:paraId="10B360B6" w14:textId="77777777" w:rsidR="00A01755" w:rsidRPr="00915B72" w:rsidRDefault="00A01755" w:rsidP="00A0175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50-74%</w:t>
      </w:r>
    </w:p>
    <w:p w14:paraId="4C91D5C5" w14:textId="77777777" w:rsidR="008A4220" w:rsidRPr="00915B72" w:rsidRDefault="00A01755" w:rsidP="008A42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75-100%</w:t>
      </w:r>
    </w:p>
    <w:p w14:paraId="11C2D47D" w14:textId="3FB4AD28" w:rsidR="008A4220" w:rsidRPr="00915B72" w:rsidRDefault="008A4220" w:rsidP="008A42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ow many of your clients use DS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without receiving help</w:t>
      </w:r>
      <w:r w:rsidR="003A5F1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9709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A5F15" w:rsidRPr="00915B72">
        <w:rPr>
          <w:rFonts w:ascii="Times New Roman" w:hAnsi="Times New Roman" w:cs="Times New Roman"/>
          <w:sz w:val="24"/>
          <w:szCs w:val="24"/>
          <w:lang w:val="en-US"/>
        </w:rPr>
        <w:t>administration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A5E84CA" w14:textId="77777777" w:rsidR="008A4220" w:rsidRPr="00915B72" w:rsidRDefault="008A4220" w:rsidP="008A42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0-24%</w:t>
      </w:r>
    </w:p>
    <w:p w14:paraId="1719413B" w14:textId="77777777" w:rsidR="008A4220" w:rsidRPr="00915B72" w:rsidRDefault="008A4220" w:rsidP="008A42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25-49%</w:t>
      </w:r>
    </w:p>
    <w:p w14:paraId="3EE8340C" w14:textId="77777777" w:rsidR="008A4220" w:rsidRPr="00915B72" w:rsidRDefault="008A4220" w:rsidP="008A42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50-74%</w:t>
      </w:r>
    </w:p>
    <w:p w14:paraId="6D21925D" w14:textId="77777777" w:rsidR="008A4220" w:rsidRPr="00915B72" w:rsidRDefault="008A4220" w:rsidP="008A42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75-100%</w:t>
      </w:r>
    </w:p>
    <w:p w14:paraId="3BF8EA1A" w14:textId="5920E34B" w:rsidR="00273AA0" w:rsidRPr="00915B72" w:rsidRDefault="00273AA0" w:rsidP="00273A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ow often do you me</w:t>
      </w:r>
      <w:r w:rsidR="001E3BE5" w:rsidRPr="00915B7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t clients with dementia</w:t>
      </w:r>
      <w:r w:rsidR="001E3BE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5B2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you fear</w:t>
      </w:r>
      <w:r w:rsidR="001E3BE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might </w:t>
      </w:r>
      <w:r w:rsidR="003A5F15" w:rsidRPr="00915B72">
        <w:rPr>
          <w:rFonts w:ascii="Times New Roman" w:hAnsi="Times New Roman" w:cs="Times New Roman"/>
          <w:sz w:val="24"/>
          <w:szCs w:val="24"/>
          <w:lang w:val="en-US"/>
        </w:rPr>
        <w:t>harm their health</w:t>
      </w:r>
      <w:r w:rsidR="00772FB2" w:rsidRPr="00915B7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1E3BE5" w:rsidRPr="00915B72">
        <w:rPr>
          <w:rFonts w:ascii="Times New Roman" w:hAnsi="Times New Roman" w:cs="Times New Roman"/>
          <w:sz w:val="24"/>
          <w:szCs w:val="24"/>
          <w:lang w:val="en-US"/>
        </w:rPr>
        <w:t>ue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o their </w:t>
      </w:r>
      <w:r w:rsidR="00C95997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use of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DS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85201" w:rsidRPr="00915B7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ED489F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y this,</w:t>
      </w:r>
      <w:r w:rsidR="001E3BE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489F" w:rsidRPr="00915B72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1E3BE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mean that t</w:t>
      </w:r>
      <w:r w:rsidR="003A5F15" w:rsidRPr="00915B72">
        <w:rPr>
          <w:rFonts w:ascii="Times New Roman" w:hAnsi="Times New Roman" w:cs="Times New Roman"/>
          <w:sz w:val="24"/>
          <w:szCs w:val="24"/>
          <w:lang w:val="en-US"/>
        </w:rPr>
        <w:t>he D</w:t>
      </w:r>
      <w:r w:rsidR="00443439" w:rsidRPr="00915B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43439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/natural remedies </w:t>
      </w:r>
      <w:r w:rsidR="00772FB2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="0009205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="00620B2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unfortunate health </w:t>
      </w:r>
      <w:r w:rsidR="0009388E" w:rsidRPr="00915B72">
        <w:rPr>
          <w:rFonts w:ascii="Times New Roman" w:hAnsi="Times New Roman" w:cs="Times New Roman"/>
          <w:sz w:val="24"/>
          <w:szCs w:val="24"/>
          <w:lang w:val="en-US"/>
        </w:rPr>
        <w:t>effect</w:t>
      </w:r>
      <w:r w:rsidR="00620B2B" w:rsidRPr="00915B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9388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0B2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either because of direct toxic effects or </w:t>
      </w:r>
      <w:r w:rsidR="0009388E" w:rsidRPr="00915B72">
        <w:rPr>
          <w:rFonts w:ascii="Times New Roman" w:hAnsi="Times New Roman" w:cs="Times New Roman"/>
          <w:sz w:val="24"/>
          <w:szCs w:val="24"/>
          <w:lang w:val="en-US"/>
        </w:rPr>
        <w:t>because the clients are incapable of correct administration</w:t>
      </w:r>
      <w:r w:rsidR="00234BD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9388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739CC13" w14:textId="77777777" w:rsidR="00772FB2" w:rsidRPr="00915B72" w:rsidRDefault="00772FB2" w:rsidP="00772FB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5F56CC91" w14:textId="77777777" w:rsidR="00772FB2" w:rsidRPr="00915B72" w:rsidRDefault="00140235" w:rsidP="00772FB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Annually</w:t>
      </w:r>
      <w:r w:rsidR="00037EA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or less often</w:t>
      </w:r>
    </w:p>
    <w:p w14:paraId="1FF2C473" w14:textId="77777777" w:rsidR="00772FB2" w:rsidRPr="00915B72" w:rsidRDefault="00140235" w:rsidP="00772FB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Bi</w:t>
      </w:r>
      <w:r w:rsidR="00087035" w:rsidRPr="00915B7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annually to annually</w:t>
      </w:r>
    </w:p>
    <w:p w14:paraId="3F67273A" w14:textId="77777777" w:rsidR="00772FB2" w:rsidRPr="00915B72" w:rsidRDefault="00C51BF5" w:rsidP="00772FB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C32EB" w:rsidRPr="00915B72">
        <w:rPr>
          <w:rFonts w:ascii="Times New Roman" w:hAnsi="Times New Roman" w:cs="Times New Roman"/>
          <w:sz w:val="24"/>
          <w:szCs w:val="24"/>
          <w:lang w:val="en-US"/>
        </w:rPr>
        <w:t>onthly to bi</w:t>
      </w:r>
      <w:r w:rsidR="00087035" w:rsidRPr="00915B7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C32EB" w:rsidRPr="00915B72">
        <w:rPr>
          <w:rFonts w:ascii="Times New Roman" w:hAnsi="Times New Roman" w:cs="Times New Roman"/>
          <w:sz w:val="24"/>
          <w:szCs w:val="24"/>
          <w:lang w:val="en-US"/>
        </w:rPr>
        <w:t>annually</w:t>
      </w:r>
    </w:p>
    <w:p w14:paraId="73589F6E" w14:textId="77777777" w:rsidR="00772FB2" w:rsidRPr="00915B72" w:rsidRDefault="00C51BF5" w:rsidP="00772FB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Weekly to </w:t>
      </w:r>
      <w:r w:rsidR="00772FB2" w:rsidRPr="00915B72">
        <w:rPr>
          <w:rFonts w:ascii="Times New Roman" w:hAnsi="Times New Roman" w:cs="Times New Roman"/>
          <w:sz w:val="24"/>
          <w:szCs w:val="24"/>
          <w:lang w:val="en-US"/>
        </w:rPr>
        <w:t>month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ly</w:t>
      </w:r>
    </w:p>
    <w:p w14:paraId="29E9241E" w14:textId="77777777" w:rsidR="00772FB2" w:rsidRPr="00915B72" w:rsidRDefault="00ED3F09" w:rsidP="00772FB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Several times a week</w:t>
      </w:r>
    </w:p>
    <w:p w14:paraId="701B4EC3" w14:textId="02A48D31" w:rsidR="002979C6" w:rsidRPr="00915B72" w:rsidRDefault="002979C6" w:rsidP="002979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ow often do your clients</w:t>
      </w:r>
      <w:r w:rsidR="003037A0" w:rsidRPr="00915B7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caregivers (next of ki</w:t>
      </w:r>
      <w:r w:rsidR="00ED7976" w:rsidRPr="00915B72">
        <w:rPr>
          <w:rFonts w:ascii="Times New Roman" w:hAnsi="Times New Roman" w:cs="Times New Roman"/>
          <w:sz w:val="24"/>
          <w:szCs w:val="24"/>
          <w:lang w:val="en-US"/>
        </w:rPr>
        <w:t>n) discuss their worries about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28B2" w:rsidRPr="00915B72">
        <w:rPr>
          <w:rFonts w:ascii="Times New Roman" w:hAnsi="Times New Roman" w:cs="Times New Roman"/>
          <w:sz w:val="24"/>
          <w:szCs w:val="24"/>
          <w:lang w:val="en-US"/>
        </w:rPr>
        <w:t>the clients</w:t>
      </w:r>
      <w:r w:rsidR="00ED7976" w:rsidRPr="00915B7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99709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0B2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use of </w:t>
      </w:r>
      <w:r w:rsidR="00DF28B2" w:rsidRPr="00915B72">
        <w:rPr>
          <w:rFonts w:ascii="Times New Roman" w:hAnsi="Times New Roman" w:cs="Times New Roman"/>
          <w:sz w:val="24"/>
          <w:szCs w:val="24"/>
          <w:lang w:val="en-US"/>
        </w:rPr>
        <w:t>DS</w:t>
      </w:r>
      <w:r w:rsidR="00BC33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B6AB4" w:rsidRPr="00915B7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natural remedies </w:t>
      </w:r>
      <w:r w:rsidR="006E01CB" w:rsidRPr="00915B72">
        <w:rPr>
          <w:rFonts w:ascii="Times New Roman" w:hAnsi="Times New Roman" w:cs="Times New Roman"/>
          <w:sz w:val="24"/>
          <w:szCs w:val="24"/>
          <w:lang w:val="en-US"/>
        </w:rPr>
        <w:t>with you</w:t>
      </w:r>
      <w:r w:rsidR="00DF28B2"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2A99410" w14:textId="77777777" w:rsidR="009F7B92" w:rsidRPr="00915B72" w:rsidRDefault="009F7B92" w:rsidP="009F7B9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1EA20228" w14:textId="77777777" w:rsidR="009F7B92" w:rsidRPr="00915B72" w:rsidRDefault="009F7B92" w:rsidP="009F7B9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Annually or less often</w:t>
      </w:r>
    </w:p>
    <w:p w14:paraId="483971ED" w14:textId="77777777" w:rsidR="009F7B92" w:rsidRPr="00915B72" w:rsidRDefault="009F7B92" w:rsidP="009F7B9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Bi-annually to annually</w:t>
      </w:r>
    </w:p>
    <w:p w14:paraId="5ED4702E" w14:textId="77777777" w:rsidR="009F7B92" w:rsidRPr="00915B72" w:rsidRDefault="009F7B92" w:rsidP="009F7B9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onthly to bi-annually</w:t>
      </w:r>
    </w:p>
    <w:p w14:paraId="16E081CF" w14:textId="77777777" w:rsidR="009F7B92" w:rsidRPr="00915B72" w:rsidRDefault="009F7B92" w:rsidP="009F7B9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Weekly to monthly</w:t>
      </w:r>
    </w:p>
    <w:p w14:paraId="3DE0A7A8" w14:textId="77777777" w:rsidR="009F7B92" w:rsidRPr="00915B72" w:rsidRDefault="009F7B92" w:rsidP="009F7B9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Several times a week</w:t>
      </w:r>
    </w:p>
    <w:p w14:paraId="6E8CC07B" w14:textId="6B669D53" w:rsidR="00DF28B2" w:rsidRPr="00915B72" w:rsidRDefault="00500B87" w:rsidP="00DF28B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garding worry about DSs/natural remedy use among clients with </w:t>
      </w:r>
      <w:r w:rsidR="00B74E9A">
        <w:rPr>
          <w:rFonts w:ascii="Times New Roman" w:hAnsi="Times New Roman" w:cs="Times New Roman"/>
          <w:sz w:val="24"/>
          <w:szCs w:val="24"/>
          <w:lang w:val="en-US"/>
        </w:rPr>
        <w:t>dementia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ow often do you discuss such worries with client’s caregiver/next of kin</w:t>
      </w:r>
      <w:r w:rsidR="00DF28B2"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8C11077" w14:textId="77777777" w:rsidR="000B4E59" w:rsidRPr="00915B72" w:rsidRDefault="000B4E59" w:rsidP="000B4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11A180B9" w14:textId="77777777" w:rsidR="000B4E59" w:rsidRPr="00915B72" w:rsidRDefault="000B4E59" w:rsidP="000B4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Annually or less often</w:t>
      </w:r>
    </w:p>
    <w:p w14:paraId="7BD3E45D" w14:textId="77777777" w:rsidR="000B4E59" w:rsidRPr="00915B72" w:rsidRDefault="000B4E59" w:rsidP="000B4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Bi-annually to annually</w:t>
      </w:r>
    </w:p>
    <w:p w14:paraId="0AECB59B" w14:textId="77777777" w:rsidR="000B4E59" w:rsidRPr="00915B72" w:rsidRDefault="000B4E59" w:rsidP="000B4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onthly to bi-annually</w:t>
      </w:r>
    </w:p>
    <w:p w14:paraId="35FFAB7D" w14:textId="77777777" w:rsidR="000B4E59" w:rsidRPr="00915B72" w:rsidRDefault="000B4E59" w:rsidP="000B4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Weekly to monthly</w:t>
      </w:r>
    </w:p>
    <w:p w14:paraId="2C62AC62" w14:textId="77777777" w:rsidR="00B07C1F" w:rsidRPr="00915B72" w:rsidRDefault="000B4E59" w:rsidP="000B4E5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lastRenderedPageBreak/>
        <w:t>Several times a week</w:t>
      </w:r>
    </w:p>
    <w:p w14:paraId="607BFA80" w14:textId="5AAE69C5" w:rsidR="008B34C1" w:rsidRPr="00915B72" w:rsidRDefault="008B34C1" w:rsidP="008B34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ow often do client</w:t>
      </w:r>
      <w:r w:rsidR="00D541EB" w:rsidRPr="00915B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with dementia ask you f</w:t>
      </w:r>
      <w:r w:rsidR="005A6512" w:rsidRPr="00915B72">
        <w:rPr>
          <w:rFonts w:ascii="Times New Roman" w:hAnsi="Times New Roman" w:cs="Times New Roman"/>
          <w:sz w:val="24"/>
          <w:szCs w:val="24"/>
          <w:lang w:val="en-US"/>
        </w:rPr>
        <w:t>or advice about</w:t>
      </w:r>
      <w:r w:rsidR="00D541E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heir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S</w:t>
      </w:r>
      <w:r w:rsidR="00BC33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B6AB4" w:rsidRPr="00915B7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F45E49C" w14:textId="77777777" w:rsidR="00C63D34" w:rsidRPr="00915B72" w:rsidRDefault="00C63D34" w:rsidP="00C63D3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075FDB90" w14:textId="77777777" w:rsidR="00C63D34" w:rsidRPr="00915B72" w:rsidRDefault="00C63D34" w:rsidP="00C63D3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Annually or less often</w:t>
      </w:r>
    </w:p>
    <w:p w14:paraId="0376E135" w14:textId="77777777" w:rsidR="00C63D34" w:rsidRPr="00915B72" w:rsidRDefault="00C63D34" w:rsidP="00C63D3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Bi-annually to annually</w:t>
      </w:r>
    </w:p>
    <w:p w14:paraId="02AA6315" w14:textId="77777777" w:rsidR="00C63D34" w:rsidRPr="00915B72" w:rsidRDefault="00C63D34" w:rsidP="00C63D3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onthly to bi-annually</w:t>
      </w:r>
    </w:p>
    <w:p w14:paraId="5DA7D247" w14:textId="77777777" w:rsidR="00C63D34" w:rsidRPr="00915B72" w:rsidRDefault="00C63D34" w:rsidP="00C63D3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Weekly to monthly</w:t>
      </w:r>
    </w:p>
    <w:p w14:paraId="0A3AC9BC" w14:textId="77777777" w:rsidR="007E0089" w:rsidRPr="00915B72" w:rsidRDefault="00C63D34" w:rsidP="00C63D3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Several times a week</w:t>
      </w:r>
    </w:p>
    <w:p w14:paraId="0C59F6E9" w14:textId="68FB0067" w:rsidR="007E0089" w:rsidRPr="00915B72" w:rsidRDefault="004A7C45" w:rsidP="006405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How often have you </w:t>
      </w:r>
      <w:r w:rsidR="009606DE" w:rsidRPr="00915B72">
        <w:rPr>
          <w:rFonts w:ascii="Times New Roman" w:hAnsi="Times New Roman" w:cs="Times New Roman"/>
          <w:sz w:val="24"/>
          <w:szCs w:val="24"/>
          <w:lang w:val="en-US"/>
        </w:rPr>
        <w:t>observed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S</w:t>
      </w:r>
      <w:r w:rsidR="00BC33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lying about in the homes of your clients with dementia?</w:t>
      </w:r>
    </w:p>
    <w:p w14:paraId="7261F24D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329973E0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Annually or less often</w:t>
      </w:r>
    </w:p>
    <w:p w14:paraId="43FF349D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Bi-annually to annually</w:t>
      </w:r>
    </w:p>
    <w:p w14:paraId="30923584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onthly to bi-annually</w:t>
      </w:r>
    </w:p>
    <w:p w14:paraId="741BD18E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Weekly to monthly</w:t>
      </w:r>
    </w:p>
    <w:p w14:paraId="6A433529" w14:textId="77777777" w:rsidR="004A7C45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Several times a week</w:t>
      </w:r>
    </w:p>
    <w:p w14:paraId="2F5B5A69" w14:textId="2F9F1E1B" w:rsidR="004A7C45" w:rsidRPr="00915B72" w:rsidRDefault="004A7C45" w:rsidP="004A7C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36B53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ow often have you interfered </w:t>
      </w:r>
      <w:r w:rsidR="008B05E3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4431BC">
        <w:rPr>
          <w:rFonts w:ascii="Times New Roman" w:hAnsi="Times New Roman" w:cs="Times New Roman"/>
          <w:sz w:val="24"/>
          <w:szCs w:val="24"/>
          <w:lang w:val="en-US"/>
        </w:rPr>
        <w:t xml:space="preserve"> your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clients with dementia </w:t>
      </w:r>
      <w:r w:rsidR="008B05E3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09205D" w:rsidRPr="00915B72">
        <w:rPr>
          <w:rFonts w:ascii="Times New Roman" w:hAnsi="Times New Roman" w:cs="Times New Roman"/>
          <w:sz w:val="24"/>
          <w:szCs w:val="24"/>
          <w:lang w:val="en-US"/>
        </w:rPr>
        <w:t>DS</w:t>
      </w:r>
      <w:r w:rsidR="008B05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8B05E3">
        <w:rPr>
          <w:rFonts w:ascii="Times New Roman" w:hAnsi="Times New Roman" w:cs="Times New Roman"/>
          <w:sz w:val="24"/>
          <w:szCs w:val="24"/>
          <w:lang w:val="en-US"/>
        </w:rPr>
        <w:t xml:space="preserve"> with the intention</w:t>
      </w:r>
      <w:r w:rsidR="0009205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200">
        <w:rPr>
          <w:rFonts w:ascii="Times New Roman" w:hAnsi="Times New Roman" w:cs="Times New Roman"/>
          <w:sz w:val="24"/>
          <w:szCs w:val="24"/>
          <w:lang w:val="en-US"/>
        </w:rPr>
        <w:t>to increase the clients’ safety</w:t>
      </w:r>
      <w:r w:rsidR="00FF73BA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? Either because </w:t>
      </w:r>
      <w:r w:rsidR="00B67200">
        <w:rPr>
          <w:rFonts w:ascii="Times New Roman" w:hAnsi="Times New Roman" w:cs="Times New Roman"/>
          <w:sz w:val="24"/>
          <w:szCs w:val="24"/>
          <w:lang w:val="en-US"/>
        </w:rPr>
        <w:t xml:space="preserve">you feared, </w:t>
      </w:r>
      <w:r w:rsidR="00FF73BA" w:rsidRPr="00915B72">
        <w:rPr>
          <w:rFonts w:ascii="Times New Roman" w:hAnsi="Times New Roman" w:cs="Times New Roman"/>
          <w:sz w:val="24"/>
          <w:szCs w:val="24"/>
          <w:lang w:val="en-US"/>
        </w:rPr>
        <w:t>the D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</w:t>
      </w:r>
      <w:r w:rsidR="00BC33D6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FF73BA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products themselves could ca</w:t>
      </w:r>
      <w:r w:rsidR="00A714FD" w:rsidRPr="00915B7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FF73BA" w:rsidRPr="00915B72">
        <w:rPr>
          <w:rFonts w:ascii="Times New Roman" w:hAnsi="Times New Roman" w:cs="Times New Roman"/>
          <w:sz w:val="24"/>
          <w:szCs w:val="24"/>
          <w:lang w:val="en-US"/>
        </w:rPr>
        <w:t>se harm</w:t>
      </w:r>
      <w:r w:rsidR="008B05E3">
        <w:rPr>
          <w:rFonts w:ascii="Times New Roman" w:hAnsi="Times New Roman" w:cs="Times New Roman"/>
          <w:sz w:val="24"/>
          <w:szCs w:val="24"/>
          <w:lang w:val="en-US"/>
        </w:rPr>
        <w:t xml:space="preserve"> to the clients’</w:t>
      </w:r>
      <w:r w:rsidR="00B67200">
        <w:rPr>
          <w:rFonts w:ascii="Times New Roman" w:hAnsi="Times New Roman" w:cs="Times New Roman"/>
          <w:sz w:val="24"/>
          <w:szCs w:val="24"/>
          <w:lang w:val="en-US"/>
        </w:rPr>
        <w:t xml:space="preserve"> health</w:t>
      </w:r>
      <w:r w:rsidR="002D6304" w:rsidRPr="00915B7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F73BA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or because</w:t>
      </w:r>
      <w:r w:rsidR="00C36B53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you </w:t>
      </w:r>
      <w:r w:rsidR="00620B2B" w:rsidRPr="00915B72">
        <w:rPr>
          <w:rFonts w:ascii="Times New Roman" w:hAnsi="Times New Roman" w:cs="Times New Roman"/>
          <w:sz w:val="24"/>
          <w:szCs w:val="24"/>
          <w:lang w:val="en-US"/>
        </w:rPr>
        <w:t>feared,</w:t>
      </w:r>
      <w:r w:rsidR="00592FF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h</w:t>
      </w:r>
      <w:r w:rsidR="00E35D93" w:rsidRPr="00915B72">
        <w:rPr>
          <w:rFonts w:ascii="Times New Roman" w:hAnsi="Times New Roman" w:cs="Times New Roman"/>
          <w:sz w:val="24"/>
          <w:szCs w:val="24"/>
          <w:lang w:val="en-US"/>
        </w:rPr>
        <w:t>e clients did not manage to administer</w:t>
      </w:r>
      <w:r w:rsidR="00592FF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he D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</w:t>
      </w:r>
      <w:r w:rsidR="00BC33D6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592FF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products correctly</w:t>
      </w:r>
      <w:r w:rsidR="00B67200">
        <w:rPr>
          <w:rFonts w:ascii="Times New Roman" w:hAnsi="Times New Roman" w:cs="Times New Roman"/>
          <w:sz w:val="24"/>
          <w:szCs w:val="24"/>
          <w:lang w:val="en-US"/>
        </w:rPr>
        <w:t xml:space="preserve"> by themselves</w:t>
      </w:r>
      <w:r w:rsidR="00592FF0" w:rsidRPr="00915B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A832ED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75B6A48E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Annually or less often</w:t>
      </w:r>
    </w:p>
    <w:p w14:paraId="7AD3E274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Bi-annually to annually</w:t>
      </w:r>
    </w:p>
    <w:p w14:paraId="2DA37A8C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Monthly to bi-annually</w:t>
      </w:r>
    </w:p>
    <w:p w14:paraId="73A110D1" w14:textId="77777777" w:rsidR="00DB7943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Weekly to monthly</w:t>
      </w:r>
    </w:p>
    <w:p w14:paraId="050F1877" w14:textId="77777777" w:rsidR="00592FF0" w:rsidRPr="00915B72" w:rsidRDefault="00DB7943" w:rsidP="00DB79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Several times a week</w:t>
      </w:r>
    </w:p>
    <w:p w14:paraId="2F2A4E7F" w14:textId="04F09B85" w:rsidR="00592FF0" w:rsidRPr="00915B72" w:rsidRDefault="00D15160" w:rsidP="00592FF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This question does only apply for those who answered question 18</w:t>
      </w:r>
      <w:r w:rsidR="00400CD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-f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C71E7" w:rsidRPr="00915B72">
        <w:rPr>
          <w:rFonts w:ascii="Times New Roman" w:hAnsi="Times New Roman" w:cs="Times New Roman"/>
          <w:sz w:val="24"/>
          <w:szCs w:val="24"/>
          <w:lang w:val="en-US"/>
        </w:rPr>
        <w:t>How did you interfere?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CDB" w:rsidRPr="00915B72">
        <w:rPr>
          <w:rFonts w:ascii="Times New Roman" w:hAnsi="Times New Roman" w:cs="Times New Roman"/>
          <w:sz w:val="24"/>
          <w:szCs w:val="24"/>
          <w:lang w:val="en-US"/>
        </w:rPr>
        <w:t>You can give more than one answer.</w:t>
      </w:r>
    </w:p>
    <w:p w14:paraId="051219A2" w14:textId="1B13893A" w:rsidR="001C71E7" w:rsidRPr="00915B72" w:rsidRDefault="001C71E7" w:rsidP="001C71E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Consulted </w:t>
      </w:r>
      <w:r w:rsidR="002D630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45292">
        <w:rPr>
          <w:rFonts w:ascii="Times New Roman" w:hAnsi="Times New Roman" w:cs="Times New Roman"/>
          <w:sz w:val="24"/>
          <w:szCs w:val="24"/>
          <w:lang w:val="en-US"/>
        </w:rPr>
        <w:t xml:space="preserve">clients’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caregivers (next of kind)</w:t>
      </w:r>
    </w:p>
    <w:p w14:paraId="226E17DF" w14:textId="003CEB9D" w:rsidR="001C71E7" w:rsidRPr="00915B72" w:rsidRDefault="001C71E7" w:rsidP="001C71E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Consulted the clients</w:t>
      </w:r>
      <w:r w:rsidR="00C82099" w:rsidRPr="00915B7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DB7943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general practitioner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(GP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4968C71" w14:textId="77777777" w:rsidR="00C82099" w:rsidRPr="00915B72" w:rsidRDefault="00C82099" w:rsidP="001C71E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Consulted </w:t>
      </w:r>
      <w:r w:rsidR="002D630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pharmacy (pharmacists)</w:t>
      </w:r>
    </w:p>
    <w:p w14:paraId="4E96C15D" w14:textId="6E99E8A7" w:rsidR="00C82099" w:rsidRPr="00915B72" w:rsidRDefault="00C82099" w:rsidP="001C71E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Asked the </w:t>
      </w:r>
      <w:r w:rsidR="00145292">
        <w:rPr>
          <w:rFonts w:ascii="Times New Roman" w:hAnsi="Times New Roman" w:cs="Times New Roman"/>
          <w:sz w:val="24"/>
          <w:szCs w:val="24"/>
          <w:lang w:val="en-US"/>
        </w:rPr>
        <w:t xml:space="preserve">clients’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caregivers (next of kin) to remove the DS</w:t>
      </w:r>
      <w:r w:rsidR="00145292">
        <w:rPr>
          <w:rFonts w:ascii="Times New Roman" w:hAnsi="Times New Roman" w:cs="Times New Roman"/>
          <w:sz w:val="24"/>
          <w:szCs w:val="24"/>
          <w:lang w:val="en-US"/>
        </w:rPr>
        <w:t>/DSs</w:t>
      </w:r>
    </w:p>
    <w:p w14:paraId="0884DF6F" w14:textId="5D7F2C32" w:rsidR="005D3041" w:rsidRPr="00915B72" w:rsidRDefault="005D3041" w:rsidP="001C71E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Arranged f</w:t>
      </w:r>
      <w:r w:rsidR="00076FE8" w:rsidRPr="00915B72">
        <w:rPr>
          <w:rFonts w:ascii="Times New Roman" w:hAnsi="Times New Roman" w:cs="Times New Roman"/>
          <w:sz w:val="24"/>
          <w:szCs w:val="24"/>
          <w:lang w:val="en-US"/>
        </w:rPr>
        <w:t>or the DS</w:t>
      </w:r>
      <w:r w:rsidR="008B05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76FE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o be administered</w:t>
      </w:r>
      <w:r w:rsidR="000D0EE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1B183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HCS </w:t>
      </w:r>
      <w:r w:rsidR="00076FE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after a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GP or</w:t>
      </w:r>
      <w:r w:rsidR="00076FE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15B72">
        <w:rPr>
          <w:rFonts w:ascii="Times New Roman" w:hAnsi="Times New Roman" w:cs="Times New Roman"/>
          <w:sz w:val="24"/>
          <w:szCs w:val="24"/>
          <w:lang w:val="en-US"/>
        </w:rPr>
        <w:t>pharmacists</w:t>
      </w:r>
      <w:proofErr w:type="gramEnd"/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had checked that the</w:t>
      </w:r>
      <w:r w:rsidR="002D630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products were safe to use (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did not interact with the clients’ </w:t>
      </w:r>
      <w:r w:rsidR="002A42BB" w:rsidRPr="00915B72">
        <w:rPr>
          <w:rFonts w:ascii="Times New Roman" w:hAnsi="Times New Roman" w:cs="Times New Roman"/>
          <w:sz w:val="24"/>
          <w:szCs w:val="24"/>
          <w:lang w:val="en-US"/>
        </w:rPr>
        <w:t>prescribed medications (PD</w:t>
      </w:r>
      <w:r w:rsidR="00BB64F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A42BB"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D6304"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C7C6636" w14:textId="77777777" w:rsidR="002A42BB" w:rsidRPr="00915B72" w:rsidRDefault="002A42BB" w:rsidP="001C71E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Discussed the safety issue with my colleagues at work</w:t>
      </w:r>
    </w:p>
    <w:p w14:paraId="7B6A0AFE" w14:textId="1AD262C9" w:rsidR="00B07C1F" w:rsidRPr="00915B72" w:rsidRDefault="00147484" w:rsidP="000C5A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This question does only apply for those who answered question 18</w:t>
      </w:r>
      <w:r w:rsidR="00400CD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-f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. If you have interfered one or several times</w:t>
      </w:r>
      <w:r w:rsidR="00076FE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and later </w:t>
      </w:r>
      <w:r w:rsidR="005A0860" w:rsidRPr="00915B72">
        <w:rPr>
          <w:rFonts w:ascii="Times New Roman" w:hAnsi="Times New Roman" w:cs="Times New Roman"/>
          <w:sz w:val="24"/>
          <w:szCs w:val="24"/>
          <w:lang w:val="en-US"/>
        </w:rPr>
        <w:t>experienced that your interference did not lead to any improvement</w:t>
      </w:r>
      <w:r w:rsidR="006E1EBE" w:rsidRPr="00915B72">
        <w:rPr>
          <w:rFonts w:ascii="Times New Roman" w:hAnsi="Times New Roman" w:cs="Times New Roman"/>
          <w:sz w:val="24"/>
          <w:szCs w:val="24"/>
          <w:lang w:val="en-US"/>
        </w:rPr>
        <w:t>s for your clients</w:t>
      </w:r>
      <w:r w:rsidR="005A086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1EBE" w:rsidRPr="00915B72">
        <w:rPr>
          <w:rFonts w:ascii="Times New Roman" w:hAnsi="Times New Roman" w:cs="Times New Roman"/>
          <w:sz w:val="24"/>
          <w:szCs w:val="24"/>
          <w:lang w:val="en-US"/>
        </w:rPr>
        <w:t>did this</w:t>
      </w:r>
      <w:r w:rsidR="00224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26C2" w:rsidRPr="00915B72">
        <w:rPr>
          <w:rFonts w:ascii="Times New Roman" w:hAnsi="Times New Roman" w:cs="Times New Roman"/>
          <w:sz w:val="24"/>
          <w:szCs w:val="24"/>
          <w:lang w:val="en-US"/>
        </w:rPr>
        <w:t>make you st</w:t>
      </w:r>
      <w:r w:rsidR="00076FE8" w:rsidRPr="00915B72">
        <w:rPr>
          <w:rFonts w:ascii="Times New Roman" w:hAnsi="Times New Roman" w:cs="Times New Roman"/>
          <w:sz w:val="24"/>
          <w:szCs w:val="24"/>
          <w:lang w:val="en-US"/>
        </w:rPr>
        <w:t>op interfering</w:t>
      </w:r>
      <w:r w:rsidR="006A6B9B"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400CD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E34A956" w14:textId="7A0BB11E" w:rsidR="00DF1AEB" w:rsidRPr="00915B72" w:rsidRDefault="00DF1AEB" w:rsidP="00DF1AE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 have interfered and experienced an improvement </w:t>
      </w:r>
      <w:r w:rsidR="0000366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clients</w:t>
      </w:r>
      <w:r w:rsidR="00003660" w:rsidRPr="00915B7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400CD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660" w:rsidRPr="00915B72">
        <w:rPr>
          <w:rFonts w:ascii="Times New Roman" w:hAnsi="Times New Roman" w:cs="Times New Roman"/>
          <w:sz w:val="24"/>
          <w:szCs w:val="24"/>
          <w:lang w:val="en-US"/>
        </w:rPr>
        <w:t>safety</w:t>
      </w:r>
    </w:p>
    <w:p w14:paraId="355113D9" w14:textId="77777777" w:rsidR="00DF1AEB" w:rsidRPr="00915B72" w:rsidRDefault="00DF1AEB" w:rsidP="00DF1AE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have stopped in</w:t>
      </w:r>
      <w:r w:rsidR="006A6B9B" w:rsidRPr="00915B72">
        <w:rPr>
          <w:rFonts w:ascii="Times New Roman" w:hAnsi="Times New Roman" w:cs="Times New Roman"/>
          <w:sz w:val="24"/>
          <w:szCs w:val="24"/>
          <w:lang w:val="en-US"/>
        </w:rPr>
        <w:t>terfering because my interference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id not lead to any improvements for my clients</w:t>
      </w:r>
    </w:p>
    <w:p w14:paraId="027329E0" w14:textId="77777777" w:rsidR="0081384B" w:rsidRPr="00915B72" w:rsidRDefault="0015374D" w:rsidP="00C91E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have not stopped interfering even though earlier attempts did not lead to any improvements for my clients</w:t>
      </w:r>
    </w:p>
    <w:p w14:paraId="171A3924" w14:textId="77777777" w:rsidR="00DF1AEB" w:rsidRPr="00915B72" w:rsidRDefault="006A6B9B" w:rsidP="00DF1AE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I am uncertain if I will</w:t>
      </w:r>
      <w:r w:rsidR="0015374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interfere again</w:t>
      </w:r>
    </w:p>
    <w:p w14:paraId="640EC77C" w14:textId="335BD6FE" w:rsidR="002979C6" w:rsidRPr="00915B72" w:rsidRDefault="00C91E0C" w:rsidP="00C91E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lastRenderedPageBreak/>
        <w:t>Do you prefer the clients with dementia who use DS</w:t>
      </w:r>
      <w:r w:rsidR="002249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o have their DS</w:t>
      </w:r>
      <w:r w:rsidR="002249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5D93" w:rsidRPr="00915B72">
        <w:rPr>
          <w:rFonts w:ascii="Times New Roman" w:hAnsi="Times New Roman" w:cs="Times New Roman"/>
          <w:sz w:val="24"/>
          <w:szCs w:val="24"/>
          <w:lang w:val="en-US"/>
        </w:rPr>
        <w:t>administered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1B183E" w:rsidRPr="00915B72">
        <w:rPr>
          <w:rFonts w:ascii="Times New Roman" w:hAnsi="Times New Roman" w:cs="Times New Roman"/>
          <w:sz w:val="24"/>
          <w:szCs w:val="24"/>
          <w:lang w:val="en-US"/>
        </w:rPr>
        <w:t>HC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rather than managing the administration by themselves?</w:t>
      </w:r>
    </w:p>
    <w:p w14:paraId="2607D3BD" w14:textId="77777777" w:rsidR="00A56FFD" w:rsidRPr="00915B72" w:rsidRDefault="00A56FFD" w:rsidP="00A56FF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1552BE86" w14:textId="77777777" w:rsidR="00A56FFD" w:rsidRPr="00915B72" w:rsidRDefault="00A56FFD" w:rsidP="00A56FF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2263CB63" w14:textId="77777777" w:rsidR="00A56FFD" w:rsidRPr="00915B72" w:rsidRDefault="00A56FFD" w:rsidP="00A56FF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do not know</w:t>
      </w:r>
    </w:p>
    <w:p w14:paraId="697E4AFC" w14:textId="65538CD6" w:rsidR="004929E4" w:rsidRPr="00915B72" w:rsidRDefault="00610CBC" w:rsidP="004929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f HCS should be</w:t>
      </w:r>
      <w:r w:rsidR="004929E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responsible</w:t>
      </w:r>
      <w:r w:rsidR="004929E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740DF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supervi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4929E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S</w:t>
      </w:r>
      <w:r w:rsidR="002249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4929E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0DF5" w:rsidRPr="00915B72">
        <w:rPr>
          <w:rFonts w:ascii="Times New Roman" w:hAnsi="Times New Roman" w:cs="Times New Roman"/>
          <w:sz w:val="24"/>
          <w:szCs w:val="24"/>
          <w:lang w:val="en-US"/>
        </w:rPr>
        <w:t>use by new clients with</w:t>
      </w:r>
      <w:r w:rsidR="004929E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ementia</w:t>
      </w:r>
      <w:r w:rsidR="00AA6752" w:rsidRPr="00915B72">
        <w:rPr>
          <w:rFonts w:ascii="Times New Roman" w:hAnsi="Times New Roman" w:cs="Times New Roman"/>
          <w:sz w:val="24"/>
          <w:szCs w:val="24"/>
          <w:lang w:val="en-US"/>
        </w:rPr>
        <w:t>, would that be problematic?</w:t>
      </w:r>
      <w:r w:rsidR="00435BB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You can </w:t>
      </w:r>
      <w:r w:rsidR="008F67FF" w:rsidRPr="00915B72">
        <w:rPr>
          <w:rFonts w:ascii="Times New Roman" w:hAnsi="Times New Roman" w:cs="Times New Roman"/>
          <w:sz w:val="24"/>
          <w:szCs w:val="24"/>
          <w:lang w:val="en-US"/>
        </w:rPr>
        <w:t>give</w:t>
      </w:r>
      <w:r w:rsidR="00435BB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more than one answer.</w:t>
      </w:r>
    </w:p>
    <w:p w14:paraId="2D0FA454" w14:textId="77777777" w:rsidR="00AA6752" w:rsidRPr="00915B72" w:rsidRDefault="00610CBC" w:rsidP="00AA67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No, </w:t>
      </w:r>
      <w:r w:rsidR="00C9422C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 already do this </w:t>
      </w:r>
    </w:p>
    <w:p w14:paraId="4C1FEAE1" w14:textId="77777777" w:rsidR="00AA6752" w:rsidRPr="00915B72" w:rsidRDefault="00AA6752" w:rsidP="00AA67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 do not find this </w:t>
      </w:r>
      <w:r w:rsidR="00610CBC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responsibility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problematic</w:t>
      </w:r>
      <w:r w:rsidR="00740DF5" w:rsidRPr="00915B7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10CBC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even </w:t>
      </w:r>
      <w:r w:rsidR="006530DC" w:rsidRPr="00915B72">
        <w:rPr>
          <w:rFonts w:ascii="Times New Roman" w:hAnsi="Times New Roman" w:cs="Times New Roman"/>
          <w:sz w:val="24"/>
          <w:szCs w:val="24"/>
          <w:lang w:val="en-US"/>
        </w:rPr>
        <w:t>though I am not responsible for this today</w:t>
      </w:r>
    </w:p>
    <w:p w14:paraId="7F8294B3" w14:textId="77777777" w:rsidR="000201C0" w:rsidRPr="00915B72" w:rsidRDefault="002D0F68" w:rsidP="000201C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610CBC" w:rsidRPr="00915B7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ecause of t</w:t>
      </w:r>
      <w:r w:rsidR="000201C0" w:rsidRPr="00915B72">
        <w:rPr>
          <w:rFonts w:ascii="Times New Roman" w:hAnsi="Times New Roman" w:cs="Times New Roman"/>
          <w:sz w:val="24"/>
          <w:szCs w:val="24"/>
          <w:lang w:val="en-US"/>
        </w:rPr>
        <w:t>ime</w:t>
      </w:r>
      <w:r w:rsidR="00610CBC" w:rsidRPr="00915B7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201C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I would not have eno</w:t>
      </w:r>
      <w:r w:rsidR="00110D78" w:rsidRPr="00915B72">
        <w:rPr>
          <w:rFonts w:ascii="Times New Roman" w:hAnsi="Times New Roman" w:cs="Times New Roman"/>
          <w:sz w:val="24"/>
          <w:szCs w:val="24"/>
          <w:lang w:val="en-US"/>
        </w:rPr>
        <w:t>ugh time to take on more responsibilities</w:t>
      </w:r>
    </w:p>
    <w:p w14:paraId="4F8F847F" w14:textId="77777777" w:rsidR="000201C0" w:rsidRPr="00915B72" w:rsidRDefault="006530DC" w:rsidP="000201C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E35D93" w:rsidRPr="00915B7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ecause of e</w:t>
      </w:r>
      <w:r w:rsidR="00E35D93" w:rsidRPr="00915B72">
        <w:rPr>
          <w:rFonts w:ascii="Times New Roman" w:hAnsi="Times New Roman" w:cs="Times New Roman"/>
          <w:sz w:val="24"/>
          <w:szCs w:val="24"/>
          <w:lang w:val="en-US"/>
        </w:rPr>
        <w:t>thic</w:t>
      </w:r>
      <w:r w:rsidR="001E3BE5" w:rsidRPr="00915B72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E35D93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considerations</w:t>
      </w:r>
      <w:r w:rsidR="000201C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, it is not ethically right to ask the clients about this </w:t>
      </w:r>
    </w:p>
    <w:p w14:paraId="4FDAE483" w14:textId="02ACC8F3" w:rsidR="000201C0" w:rsidRPr="00915B72" w:rsidRDefault="000201C0" w:rsidP="000201C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Practical problems would make this </w:t>
      </w:r>
      <w:r w:rsidR="004431BC">
        <w:rPr>
          <w:rFonts w:ascii="Times New Roman" w:hAnsi="Times New Roman" w:cs="Times New Roman"/>
          <w:sz w:val="24"/>
          <w:szCs w:val="24"/>
          <w:lang w:val="en-US"/>
        </w:rPr>
        <w:t xml:space="preserve">responsibility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problematic</w:t>
      </w:r>
    </w:p>
    <w:p w14:paraId="1B7D5068" w14:textId="39A5C202" w:rsidR="00F80B22" w:rsidRPr="00915B72" w:rsidRDefault="009744F9" w:rsidP="00F80B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This question is only applicable</w:t>
      </w:r>
      <w:r w:rsidR="00EC47E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for those who </w:t>
      </w:r>
      <w:r w:rsidR="00D3387A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answered </w:t>
      </w:r>
      <w:r w:rsidR="00F80B22" w:rsidRPr="00915B72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D3387A" w:rsidRPr="00915B7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80B22" w:rsidRPr="00915B72">
        <w:rPr>
          <w:rFonts w:ascii="Times New Roman" w:hAnsi="Times New Roman" w:cs="Times New Roman"/>
          <w:sz w:val="24"/>
          <w:szCs w:val="24"/>
          <w:lang w:val="en-US"/>
        </w:rPr>
        <w:t>. W</w:t>
      </w:r>
      <w:r w:rsidR="00882C14" w:rsidRPr="00915B72">
        <w:rPr>
          <w:rFonts w:ascii="Times New Roman" w:hAnsi="Times New Roman" w:cs="Times New Roman"/>
          <w:sz w:val="24"/>
          <w:szCs w:val="24"/>
          <w:lang w:val="en-US"/>
        </w:rPr>
        <w:t>hat practical problem</w:t>
      </w:r>
      <w:r w:rsidR="002D0F68" w:rsidRPr="00915B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82C1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would </w:t>
      </w:r>
      <w:r w:rsidR="00DE2241" w:rsidRPr="00915B72">
        <w:rPr>
          <w:rFonts w:ascii="Times New Roman" w:hAnsi="Times New Roman" w:cs="Times New Roman"/>
          <w:sz w:val="24"/>
          <w:szCs w:val="24"/>
          <w:lang w:val="en-US"/>
        </w:rPr>
        <w:t>make</w:t>
      </w:r>
      <w:r w:rsidR="00882C1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his </w:t>
      </w:r>
      <w:r w:rsidR="004431BC">
        <w:rPr>
          <w:rFonts w:ascii="Times New Roman" w:hAnsi="Times New Roman" w:cs="Times New Roman"/>
          <w:sz w:val="24"/>
          <w:szCs w:val="24"/>
          <w:lang w:val="en-US"/>
        </w:rPr>
        <w:t xml:space="preserve">responsibility </w:t>
      </w:r>
      <w:r w:rsidR="00F80B22" w:rsidRPr="00915B72">
        <w:rPr>
          <w:rFonts w:ascii="Times New Roman" w:hAnsi="Times New Roman" w:cs="Times New Roman"/>
          <w:sz w:val="24"/>
          <w:szCs w:val="24"/>
          <w:lang w:val="en-US"/>
        </w:rPr>
        <w:t>problematic?</w:t>
      </w:r>
    </w:p>
    <w:p w14:paraId="31825EF4" w14:textId="6FC9E6A6" w:rsidR="00F80B22" w:rsidRPr="00915B72" w:rsidRDefault="00091F2E" w:rsidP="00F80B2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Have you received </w:t>
      </w:r>
      <w:r w:rsidR="002D0F6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nformation </w:t>
      </w:r>
      <w:r w:rsidR="00224989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="002D0F6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S</w:t>
      </w:r>
      <w:r w:rsidR="002249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2D0F6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uring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your professional training?</w:t>
      </w:r>
    </w:p>
    <w:p w14:paraId="718180D1" w14:textId="77777777" w:rsidR="00C7313D" w:rsidRPr="00915B72" w:rsidRDefault="00C7313D" w:rsidP="00C7313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1037CB63" w14:textId="77777777" w:rsidR="00C7313D" w:rsidRPr="00915B72" w:rsidRDefault="00C7313D" w:rsidP="00C7313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47825960" w14:textId="77777777" w:rsidR="00C7313D" w:rsidRPr="00915B72" w:rsidRDefault="00C7313D" w:rsidP="00C7313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have no professional training</w:t>
      </w:r>
    </w:p>
    <w:p w14:paraId="6EAB8B7E" w14:textId="19DA7B45" w:rsidR="00C7313D" w:rsidRPr="00915B72" w:rsidRDefault="00DA3DAF" w:rsidP="00C7313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ave you participated in continuous education on DS</w:t>
      </w:r>
      <w:r w:rsidR="002249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after you started working in HCS?</w:t>
      </w:r>
    </w:p>
    <w:p w14:paraId="461355E3" w14:textId="77777777" w:rsidR="00DA3DAF" w:rsidRPr="00915B72" w:rsidRDefault="00DA3DAF" w:rsidP="00DA3D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6ED2BBB4" w14:textId="77777777" w:rsidR="00DA3DAF" w:rsidRPr="00915B72" w:rsidRDefault="00DA3DAF" w:rsidP="00DA3D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2577EB38" w14:textId="04FD8869" w:rsidR="00DA3DAF" w:rsidRPr="00915B72" w:rsidRDefault="00DA3DAF" w:rsidP="00DA3D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Do you know where to find scient</w:t>
      </w:r>
      <w:r w:rsidR="0084285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fic information 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="0084285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84285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product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84285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(not information from </w:t>
      </w:r>
      <w:r w:rsidR="00DC6557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35D93" w:rsidRPr="00915B72">
        <w:rPr>
          <w:rFonts w:ascii="Times New Roman" w:hAnsi="Times New Roman" w:cs="Times New Roman"/>
          <w:sz w:val="24"/>
          <w:szCs w:val="24"/>
          <w:lang w:val="en-US"/>
        </w:rPr>
        <w:t>manufacturer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or information from magazines or newspapers et cetera)</w:t>
      </w:r>
    </w:p>
    <w:p w14:paraId="04877C85" w14:textId="77777777" w:rsidR="00BA4F69" w:rsidRPr="00915B72" w:rsidRDefault="00BA4F69" w:rsidP="00BA4F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5CC09E21" w14:textId="77777777" w:rsidR="00BA4F69" w:rsidRPr="00915B72" w:rsidRDefault="00BA4F69" w:rsidP="00BA4F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647F5172" w14:textId="65660A1C" w:rsidR="00BA4F69" w:rsidRPr="00915B72" w:rsidRDefault="005909B7" w:rsidP="00BA4F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Where do you get</w:t>
      </w:r>
      <w:r w:rsidR="00110D7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est information about 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3646D1E" w14:textId="77777777" w:rsidR="005909B7" w:rsidRPr="00915B72" w:rsidRDefault="00110D78" w:rsidP="005909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Pharmacies/pharmacists</w:t>
      </w:r>
    </w:p>
    <w:p w14:paraId="3EBABE30" w14:textId="77777777" w:rsidR="005909B7" w:rsidRPr="00915B72" w:rsidRDefault="005909B7" w:rsidP="005909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GP</w:t>
      </w:r>
      <w:r w:rsidR="00110D78" w:rsidRPr="00915B72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1D1F0A50" w14:textId="77777777" w:rsidR="005909B7" w:rsidRPr="00915B72" w:rsidRDefault="005909B7" w:rsidP="005909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Other employees in HCS</w:t>
      </w:r>
    </w:p>
    <w:p w14:paraId="4ADB4E7E" w14:textId="77777777" w:rsidR="005909B7" w:rsidRPr="00915B72" w:rsidRDefault="005909B7" w:rsidP="005909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Pharmacovigilance center</w:t>
      </w:r>
    </w:p>
    <w:p w14:paraId="5A5F10C9" w14:textId="77777777" w:rsidR="005909B7" w:rsidRPr="00915B72" w:rsidRDefault="005909B7" w:rsidP="005909B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do not know</w:t>
      </w:r>
    </w:p>
    <w:p w14:paraId="0C13E722" w14:textId="475B5768" w:rsidR="00C64CA7" w:rsidRPr="00915B72" w:rsidRDefault="00C64CA7" w:rsidP="00C64C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f you </w:t>
      </w:r>
      <w:r w:rsidR="009F3D05" w:rsidRPr="00915B72">
        <w:rPr>
          <w:rFonts w:ascii="Times New Roman" w:hAnsi="Times New Roman" w:cs="Times New Roman"/>
          <w:sz w:val="24"/>
          <w:szCs w:val="24"/>
          <w:lang w:val="en-US"/>
        </w:rPr>
        <w:t>as a part of your professional work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have checked whether clients’ 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DE2241" w:rsidRPr="00915B72">
        <w:rPr>
          <w:rFonts w:ascii="Times New Roman" w:hAnsi="Times New Roman" w:cs="Times New Roman"/>
          <w:sz w:val="24"/>
          <w:szCs w:val="24"/>
          <w:lang w:val="en-US"/>
        </w:rPr>
        <w:t>natural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2241" w:rsidRPr="00915B72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safe, how did you do this? If you have never done this, </w:t>
      </w:r>
      <w:r w:rsidR="00D2648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please </w:t>
      </w:r>
      <w:r w:rsidR="00842850" w:rsidRPr="00915B72">
        <w:rPr>
          <w:rFonts w:ascii="Times New Roman" w:hAnsi="Times New Roman" w:cs="Times New Roman"/>
          <w:sz w:val="24"/>
          <w:szCs w:val="24"/>
          <w:lang w:val="en-US"/>
        </w:rPr>
        <w:t>write,</w:t>
      </w:r>
      <w:r w:rsidR="00D2648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“</w:t>
      </w:r>
      <w:r w:rsidR="00DE4631" w:rsidRPr="00915B72">
        <w:rPr>
          <w:rFonts w:ascii="Times New Roman" w:hAnsi="Times New Roman" w:cs="Times New Roman"/>
          <w:sz w:val="24"/>
          <w:szCs w:val="24"/>
          <w:lang w:val="en-US"/>
        </w:rPr>
        <w:t>Not applicable”.</w:t>
      </w:r>
    </w:p>
    <w:p w14:paraId="7296BD58" w14:textId="5EA32185" w:rsidR="00815842" w:rsidRPr="00915B72" w:rsidRDefault="00815842" w:rsidP="00C64C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Do you agr</w:t>
      </w:r>
      <w:r w:rsidR="00CB3FA5" w:rsidRPr="00915B72">
        <w:rPr>
          <w:rFonts w:ascii="Times New Roman" w:hAnsi="Times New Roman" w:cs="Times New Roman"/>
          <w:sz w:val="24"/>
          <w:szCs w:val="24"/>
          <w:lang w:val="en-US"/>
        </w:rPr>
        <w:t>ee with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his statement:” 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4B5B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FA5" w:rsidRPr="00915B72">
        <w:rPr>
          <w:rFonts w:ascii="Times New Roman" w:hAnsi="Times New Roman" w:cs="Times New Roman"/>
          <w:sz w:val="24"/>
          <w:szCs w:val="24"/>
          <w:lang w:val="en-US"/>
        </w:rPr>
        <w:t>may pose a threat to users’ health</w:t>
      </w:r>
      <w:r w:rsidR="00031AC1" w:rsidRPr="00915B72">
        <w:rPr>
          <w:rFonts w:ascii="Times New Roman" w:hAnsi="Times New Roman" w:cs="Times New Roman"/>
          <w:sz w:val="24"/>
          <w:szCs w:val="24"/>
          <w:lang w:val="en-US"/>
        </w:rPr>
        <w:t>”?</w:t>
      </w:r>
    </w:p>
    <w:p w14:paraId="1BEAC970" w14:textId="77777777" w:rsidR="00815842" w:rsidRPr="00915B72" w:rsidRDefault="00815842" w:rsidP="008158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193E99E4" w14:textId="77777777" w:rsidR="00815842" w:rsidRPr="00915B72" w:rsidRDefault="00815842" w:rsidP="008158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1A28F41" w14:textId="77777777" w:rsidR="00815842" w:rsidRPr="00915B72" w:rsidRDefault="00815842" w:rsidP="0081584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 do not know</w:t>
      </w:r>
    </w:p>
    <w:p w14:paraId="245E78C5" w14:textId="52A09A4C" w:rsidR="001C2230" w:rsidRPr="00915B72" w:rsidRDefault="001C2230" w:rsidP="001C22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lastRenderedPageBreak/>
        <w:t>Which options are most adequate to</w:t>
      </w:r>
      <w:r w:rsidR="00DE463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secure safe use of 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2EF8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DE4631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persons with dementia? Please prioritize the </w:t>
      </w:r>
      <w:r w:rsidR="00DE4631" w:rsidRPr="00915B72">
        <w:rPr>
          <w:rFonts w:ascii="Times New Roman" w:hAnsi="Times New Roman" w:cs="Times New Roman"/>
          <w:sz w:val="24"/>
          <w:szCs w:val="24"/>
          <w:lang w:val="en-US"/>
        </w:rPr>
        <w:t>options</w:t>
      </w:r>
      <w:r w:rsidR="007102C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from one to six (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7102C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as most adequate, </w:t>
      </w:r>
      <w:r w:rsidR="00457D01" w:rsidRPr="00915B72">
        <w:rPr>
          <w:rFonts w:ascii="Times New Roman" w:hAnsi="Times New Roman" w:cs="Times New Roman"/>
          <w:sz w:val="24"/>
          <w:szCs w:val="24"/>
          <w:lang w:val="en-US"/>
        </w:rPr>
        <w:t>two as second most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67FF" w:rsidRPr="00915B72">
        <w:rPr>
          <w:rFonts w:ascii="Times New Roman" w:hAnsi="Times New Roman" w:cs="Times New Roman"/>
          <w:sz w:val="24"/>
          <w:szCs w:val="24"/>
          <w:lang w:val="en-US"/>
        </w:rPr>
        <w:t>adequate</w:t>
      </w:r>
      <w:r w:rsidR="00891E3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457D01" w:rsidRPr="00915B72">
        <w:rPr>
          <w:rFonts w:ascii="Times New Roman" w:hAnsi="Times New Roman" w:cs="Times New Roman"/>
          <w:sz w:val="24"/>
          <w:szCs w:val="24"/>
          <w:lang w:val="en-US"/>
        </w:rPr>
        <w:t>nd so fort</w:t>
      </w:r>
      <w:r w:rsidR="00DE4631" w:rsidRPr="00915B7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5563C" w:rsidRPr="00915B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74BF455" w14:textId="77777777" w:rsidR="00457D01" w:rsidRPr="00915B72" w:rsidRDefault="00457D01" w:rsidP="003B71A2">
      <w:pPr>
        <w:pStyle w:val="ListParagraph"/>
        <w:numPr>
          <w:ilvl w:val="1"/>
          <w:numId w:val="1"/>
        </w:numPr>
        <w:spacing w:line="240" w:lineRule="auto"/>
        <w:contextualSpacing w:val="0"/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nformation from </w:t>
      </w:r>
      <w:r w:rsidR="00EB4D3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health authorities to the general population</w:t>
      </w:r>
    </w:p>
    <w:p w14:paraId="17E947C2" w14:textId="100DE5FE" w:rsidR="00457D01" w:rsidRPr="00915B72" w:rsidRDefault="00457D01" w:rsidP="003B71A2">
      <w:pPr>
        <w:pStyle w:val="ListParagraph"/>
        <w:numPr>
          <w:ilvl w:val="1"/>
          <w:numId w:val="1"/>
        </w:numPr>
        <w:spacing w:line="240" w:lineRule="auto"/>
        <w:contextualSpacing w:val="0"/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Changes in laws and regulations concerning 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2EF8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B334D8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453" w:rsidRPr="00915B72">
        <w:rPr>
          <w:rFonts w:ascii="Times New Roman" w:hAnsi="Times New Roman" w:cs="Times New Roman"/>
          <w:sz w:val="24"/>
          <w:szCs w:val="24"/>
          <w:lang w:val="en-US"/>
        </w:rPr>
        <w:t>(indicates increased</w:t>
      </w:r>
      <w:r w:rsidR="00EB4D3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control with the </w:t>
      </w:r>
      <w:r w:rsidR="00400453" w:rsidRPr="00915B72">
        <w:rPr>
          <w:rFonts w:ascii="Times New Roman" w:hAnsi="Times New Roman" w:cs="Times New Roman"/>
          <w:sz w:val="24"/>
          <w:szCs w:val="24"/>
          <w:lang w:val="en-US"/>
        </w:rPr>
        <w:t>DS</w:t>
      </w:r>
      <w:r w:rsidR="00EB4D3B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content such as </w:t>
      </w:r>
      <w:r w:rsidR="00110560" w:rsidRPr="00915B72">
        <w:rPr>
          <w:rFonts w:ascii="Times New Roman" w:hAnsi="Times New Roman" w:cs="Times New Roman"/>
          <w:sz w:val="24"/>
          <w:szCs w:val="24"/>
          <w:lang w:val="en-US"/>
        </w:rPr>
        <w:t>increased testing for toxic effects</w:t>
      </w:r>
      <w:r w:rsidR="00400453" w:rsidRPr="00915B72">
        <w:rPr>
          <w:rFonts w:ascii="Times New Roman" w:hAnsi="Times New Roman" w:cs="Times New Roman"/>
          <w:sz w:val="24"/>
          <w:szCs w:val="24"/>
          <w:lang w:val="en-US"/>
        </w:rPr>
        <w:t>. A</w:t>
      </w:r>
      <w:r w:rsidR="00E35D93" w:rsidRPr="00915B72">
        <w:rPr>
          <w:rFonts w:ascii="Times New Roman" w:hAnsi="Times New Roman" w:cs="Times New Roman"/>
          <w:sz w:val="24"/>
          <w:szCs w:val="24"/>
          <w:lang w:val="en-US"/>
        </w:rPr>
        <w:t>s today, 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5D93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has less strict safety routines compa</w:t>
      </w:r>
      <w:r w:rsidR="00F355F9" w:rsidRPr="00915B72">
        <w:rPr>
          <w:rFonts w:ascii="Times New Roman" w:hAnsi="Times New Roman" w:cs="Times New Roman"/>
          <w:sz w:val="24"/>
          <w:szCs w:val="24"/>
          <w:lang w:val="en-US"/>
        </w:rPr>
        <w:t>red to PD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00453"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B72A003" w14:textId="0C8FCF8A" w:rsidR="00457D01" w:rsidRPr="00915B72" w:rsidRDefault="00457D01" w:rsidP="003B71A2">
      <w:pPr>
        <w:pStyle w:val="ListParagraph"/>
        <w:numPr>
          <w:ilvl w:val="1"/>
          <w:numId w:val="1"/>
        </w:numPr>
        <w:spacing w:line="240" w:lineRule="auto"/>
        <w:contextualSpacing w:val="0"/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ncreased effort from GPs (ask all patients about DS</w:t>
      </w:r>
      <w:r w:rsidR="00CD2EF8" w:rsidRPr="00915B72">
        <w:rPr>
          <w:rFonts w:ascii="Times New Roman" w:hAnsi="Times New Roman" w:cs="Times New Roman"/>
          <w:sz w:val="24"/>
          <w:szCs w:val="24"/>
          <w:lang w:val="en-US"/>
        </w:rPr>
        <w:t>/natural remed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251A8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use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and check for adverse events and interactions)</w:t>
      </w:r>
    </w:p>
    <w:p w14:paraId="27717852" w14:textId="1FDFBD75" w:rsidR="00457D01" w:rsidRPr="00915B72" w:rsidRDefault="00457D01" w:rsidP="003B71A2">
      <w:pPr>
        <w:pStyle w:val="ListParagraph"/>
        <w:numPr>
          <w:ilvl w:val="1"/>
          <w:numId w:val="1"/>
        </w:numPr>
        <w:spacing w:line="240" w:lineRule="auto"/>
        <w:contextualSpacing w:val="0"/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ncreased effort from </w:t>
      </w:r>
      <w:r w:rsidR="001B183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HCS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00453" w:rsidRPr="00915B72">
        <w:rPr>
          <w:rFonts w:ascii="Times New Roman" w:hAnsi="Times New Roman" w:cs="Times New Roman"/>
          <w:sz w:val="24"/>
          <w:szCs w:val="24"/>
          <w:lang w:val="en-US"/>
        </w:rPr>
        <w:t>ask all clients about DS</w:t>
      </w:r>
      <w:r w:rsidR="00CD2EF8" w:rsidRPr="00915B72">
        <w:rPr>
          <w:rFonts w:ascii="Times New Roman" w:hAnsi="Times New Roman" w:cs="Times New Roman"/>
          <w:sz w:val="24"/>
          <w:szCs w:val="24"/>
          <w:lang w:val="en-US"/>
        </w:rPr>
        <w:t>/natural remed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400453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use and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convey </w:t>
      </w:r>
      <w:r w:rsidR="00400453" w:rsidRPr="00915B72">
        <w:rPr>
          <w:rFonts w:ascii="Times New Roman" w:hAnsi="Times New Roman" w:cs="Times New Roman"/>
          <w:sz w:val="24"/>
          <w:szCs w:val="24"/>
          <w:lang w:val="en-US"/>
        </w:rPr>
        <w:t>information about use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to GPs or pharmacists)</w:t>
      </w:r>
    </w:p>
    <w:p w14:paraId="4721A48D" w14:textId="6573ED98" w:rsidR="00457D01" w:rsidRPr="00915B72" w:rsidRDefault="00457D01" w:rsidP="003B71A2">
      <w:pPr>
        <w:pStyle w:val="ListParagraph"/>
        <w:numPr>
          <w:ilvl w:val="1"/>
          <w:numId w:val="1"/>
        </w:numPr>
        <w:spacing w:line="240" w:lineRule="auto"/>
        <w:contextualSpacing w:val="0"/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Increased effort from pharmacies</w:t>
      </w:r>
      <w:r w:rsidR="00BA5ACB" w:rsidRPr="00915B72">
        <w:rPr>
          <w:rFonts w:ascii="Times New Roman" w:hAnsi="Times New Roman" w:cs="Times New Roman"/>
          <w:sz w:val="24"/>
          <w:szCs w:val="24"/>
          <w:lang w:val="en-US"/>
        </w:rPr>
        <w:t>/pharmacist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514ED" w:rsidRPr="00915B72">
        <w:rPr>
          <w:rFonts w:ascii="Times New Roman" w:hAnsi="Times New Roman" w:cs="Times New Roman"/>
          <w:sz w:val="24"/>
          <w:szCs w:val="24"/>
          <w:lang w:val="en-US"/>
        </w:rPr>
        <w:t>for all customers who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uy 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2EF8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A514ED" w:rsidRPr="00915B72">
        <w:rPr>
          <w:rFonts w:ascii="Times New Roman" w:hAnsi="Times New Roman" w:cs="Times New Roman"/>
          <w:sz w:val="24"/>
          <w:szCs w:val="24"/>
          <w:lang w:val="en-US"/>
        </w:rPr>
        <w:t>, check for interaction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514E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inform GPs</w:t>
      </w:r>
      <w:r w:rsidR="00EF1FD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ACB" w:rsidRPr="00915B72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F1FD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if appropriate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F1FD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HCS</w:t>
      </w:r>
      <w:r w:rsidR="00DD42C5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about findings when interactions are identified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0B288FD" w14:textId="4958BA71" w:rsidR="00457D01" w:rsidRPr="00915B72" w:rsidRDefault="00251A8E" w:rsidP="003B71A2">
      <w:pPr>
        <w:pStyle w:val="ListParagraph"/>
        <w:numPr>
          <w:ilvl w:val="1"/>
          <w:numId w:val="1"/>
        </w:numPr>
        <w:spacing w:line="240" w:lineRule="auto"/>
        <w:contextualSpacing w:val="0"/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/natural remedies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elivered in </w:t>
      </w:r>
      <w:r w:rsidR="00A514E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automated </w:t>
      </w:r>
      <w:r w:rsidR="00457D01" w:rsidRPr="00915B72">
        <w:rPr>
          <w:rFonts w:ascii="Times New Roman" w:hAnsi="Times New Roman" w:cs="Times New Roman"/>
          <w:sz w:val="24"/>
          <w:szCs w:val="24"/>
          <w:lang w:val="en-US"/>
        </w:rPr>
        <w:t>drug-dispensing systems together with PD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F1FDD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(when </w:t>
      </w:r>
      <w:r w:rsidR="002479E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it has been established 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2479E4" w:rsidRPr="00915B72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DS is safe to use)</w:t>
      </w:r>
    </w:p>
    <w:p w14:paraId="0C3E54F7" w14:textId="6F8B1CCB" w:rsidR="000306A0" w:rsidRPr="00915B72" w:rsidRDefault="004431BC" w:rsidP="009841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o</w:t>
      </w:r>
      <w:r w:rsidR="000306A0" w:rsidRPr="00915B72">
        <w:rPr>
          <w:rFonts w:ascii="Times New Roman" w:hAnsi="Times New Roman" w:cs="Times New Roman"/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4C4804" wp14:editId="2E73A9E8">
                <wp:simplePos x="0" y="0"/>
                <wp:positionH relativeFrom="column">
                  <wp:posOffset>-2757</wp:posOffset>
                </wp:positionH>
                <wp:positionV relativeFrom="paragraph">
                  <wp:posOffset>3312</wp:posOffset>
                </wp:positionV>
                <wp:extent cx="227965" cy="228463"/>
                <wp:effectExtent l="0" t="0" r="635" b="63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284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9F591A" w14:textId="77777777" w:rsidR="000306A0" w:rsidRDefault="000306A0" w:rsidP="000306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4C4804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left:0;text-align:left;margin-left:-.2pt;margin-top:.25pt;width:17.9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" fillcolor="white [3201]" stroked="f" strokeweight=".5pt">
                <v:textbox>
                  <w:txbxContent>
                    <w:p w14:paraId="2F9F591A" w14:textId="77777777" w:rsidR="000306A0" w:rsidRDefault="000306A0" w:rsidP="000306A0"/>
                  </w:txbxContent>
                </v:textbox>
              </v:shape>
            </w:pict>
          </mc:Fallback>
        </mc:AlternateContent>
      </w:r>
      <w:r w:rsidR="000306A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should be responsible for the correct and</w:t>
      </w:r>
      <w:r w:rsidR="008739F9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safe use of DS</w:t>
      </w:r>
      <w:r w:rsidR="001B77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D2EF8" w:rsidRPr="00915B72">
        <w:rPr>
          <w:rFonts w:ascii="Times New Roman" w:hAnsi="Times New Roman" w:cs="Times New Roman"/>
          <w:sz w:val="24"/>
          <w:szCs w:val="24"/>
          <w:lang w:val="en-US"/>
        </w:rPr>
        <w:t>/natural remedies</w:t>
      </w:r>
      <w:r w:rsidR="008739F9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="000306A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persons with dementia</w:t>
      </w:r>
      <w:r w:rsidR="003C398E" w:rsidRPr="00915B72">
        <w:rPr>
          <w:rFonts w:ascii="Times New Roman" w:hAnsi="Times New Roman" w:cs="Times New Roman"/>
          <w:sz w:val="24"/>
          <w:szCs w:val="24"/>
          <w:lang w:val="en-US"/>
        </w:rPr>
        <w:t>? Please prioritize the options</w:t>
      </w:r>
      <w:r w:rsidR="003037A0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 from one to </w:t>
      </w:r>
      <w:r w:rsidR="00F77B64" w:rsidRPr="00915B72">
        <w:rPr>
          <w:rFonts w:ascii="Times New Roman" w:hAnsi="Times New Roman" w:cs="Times New Roman"/>
          <w:sz w:val="24"/>
          <w:szCs w:val="24"/>
          <w:lang w:val="en-US"/>
        </w:rPr>
        <w:t>six (</w:t>
      </w:r>
      <w:r w:rsidR="003C398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F77B64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as most responsible, </w:t>
      </w:r>
      <w:r w:rsidR="00365B79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F77B64" w:rsidRPr="00915B72">
        <w:rPr>
          <w:rFonts w:ascii="Times New Roman" w:hAnsi="Times New Roman" w:cs="Times New Roman"/>
          <w:sz w:val="24"/>
          <w:szCs w:val="24"/>
          <w:lang w:val="en-US"/>
        </w:rPr>
        <w:t>as second most responsible</w:t>
      </w:r>
      <w:r w:rsidR="003C398E" w:rsidRPr="00915B72">
        <w:rPr>
          <w:rFonts w:ascii="Times New Roman" w:hAnsi="Times New Roman" w:cs="Times New Roman"/>
          <w:sz w:val="24"/>
          <w:szCs w:val="24"/>
          <w:lang w:val="en-US"/>
        </w:rPr>
        <w:t xml:space="preserve">, and so </w:t>
      </w:r>
      <w:r w:rsidR="003037A0" w:rsidRPr="00915B72">
        <w:rPr>
          <w:rFonts w:ascii="Times New Roman" w:hAnsi="Times New Roman" w:cs="Times New Roman"/>
          <w:sz w:val="24"/>
          <w:szCs w:val="24"/>
          <w:lang w:val="en-US"/>
        </w:rPr>
        <w:t>forth</w:t>
      </w:r>
      <w:r w:rsidR="003C398E" w:rsidRPr="00915B7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10913" w:rsidRPr="00915B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4E2F5E" w14:textId="77777777" w:rsidR="000306A0" w:rsidRPr="00915B72" w:rsidRDefault="000306A0" w:rsidP="000306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IN"/>
        </w:rPr>
        <w:t>The person with dementia him/her-self</w:t>
      </w:r>
    </w:p>
    <w:p w14:paraId="287C065C" w14:textId="77777777" w:rsidR="000306A0" w:rsidRPr="00915B72" w:rsidRDefault="000306A0" w:rsidP="000306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IN"/>
        </w:rPr>
        <w:t>The caregivers</w:t>
      </w:r>
    </w:p>
    <w:p w14:paraId="390CCFC3" w14:textId="49D675D8" w:rsidR="000306A0" w:rsidRPr="00915B72" w:rsidRDefault="000306A0" w:rsidP="000306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IN"/>
        </w:rPr>
        <w:t xml:space="preserve">The retailers </w:t>
      </w:r>
      <w:r w:rsidR="00A514ED" w:rsidRPr="00915B72">
        <w:rPr>
          <w:rFonts w:ascii="Times New Roman" w:hAnsi="Times New Roman" w:cs="Times New Roman"/>
          <w:sz w:val="24"/>
          <w:szCs w:val="24"/>
          <w:lang w:val="en-IN"/>
        </w:rPr>
        <w:t>of DS</w:t>
      </w:r>
      <w:r w:rsidR="001B778A">
        <w:rPr>
          <w:rFonts w:ascii="Times New Roman" w:hAnsi="Times New Roman" w:cs="Times New Roman"/>
          <w:sz w:val="24"/>
          <w:szCs w:val="24"/>
          <w:lang w:val="en-IN"/>
        </w:rPr>
        <w:t>s</w:t>
      </w:r>
      <w:r w:rsidR="00A514ED" w:rsidRPr="00915B72">
        <w:rPr>
          <w:rFonts w:ascii="Times New Roman" w:hAnsi="Times New Roman" w:cs="Times New Roman"/>
          <w:sz w:val="24"/>
          <w:szCs w:val="24"/>
          <w:lang w:val="en-IN"/>
        </w:rPr>
        <w:t>/natural remedies</w:t>
      </w:r>
    </w:p>
    <w:p w14:paraId="3B8B4B99" w14:textId="053B4F52" w:rsidR="000306A0" w:rsidRPr="00915B72" w:rsidRDefault="000306A0" w:rsidP="000306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IN"/>
        </w:rPr>
        <w:t>The pharmacies</w:t>
      </w:r>
      <w:r w:rsidR="001B778A">
        <w:rPr>
          <w:rFonts w:ascii="Times New Roman" w:hAnsi="Times New Roman" w:cs="Times New Roman"/>
          <w:sz w:val="24"/>
          <w:szCs w:val="24"/>
          <w:lang w:val="en-IN"/>
        </w:rPr>
        <w:t>/pharmacists</w:t>
      </w:r>
    </w:p>
    <w:p w14:paraId="69E00BAA" w14:textId="77777777" w:rsidR="001B183E" w:rsidRPr="00915B72" w:rsidRDefault="000306A0" w:rsidP="000306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IN"/>
        </w:rPr>
        <w:t>The GPs</w:t>
      </w:r>
    </w:p>
    <w:p w14:paraId="532C65DA" w14:textId="77777777" w:rsidR="00457D01" w:rsidRPr="00915B72" w:rsidRDefault="001B183E" w:rsidP="000306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IN"/>
        </w:rPr>
      </w:pPr>
      <w:r w:rsidRPr="00915B72">
        <w:rPr>
          <w:rFonts w:ascii="Times New Roman" w:hAnsi="Times New Roman" w:cs="Times New Roman"/>
          <w:sz w:val="24"/>
          <w:szCs w:val="24"/>
          <w:lang w:val="en-US"/>
        </w:rPr>
        <w:t>HCS</w:t>
      </w:r>
    </w:p>
    <w:sectPr w:rsidR="00457D01" w:rsidRPr="00915B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6F4544" w14:textId="77777777" w:rsidR="00DB3094" w:rsidRDefault="00DB3094" w:rsidP="0028254F">
      <w:pPr>
        <w:spacing w:after="0" w:line="240" w:lineRule="auto"/>
      </w:pPr>
      <w:r>
        <w:separator/>
      </w:r>
    </w:p>
  </w:endnote>
  <w:endnote w:type="continuationSeparator" w:id="0">
    <w:p w14:paraId="27E14A86" w14:textId="77777777" w:rsidR="00DB3094" w:rsidRDefault="00DB3094" w:rsidP="00282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6F7EEE" w14:textId="77777777" w:rsidR="00DB3094" w:rsidRDefault="00DB3094" w:rsidP="0028254F">
      <w:pPr>
        <w:spacing w:after="0" w:line="240" w:lineRule="auto"/>
      </w:pPr>
      <w:r>
        <w:separator/>
      </w:r>
    </w:p>
  </w:footnote>
  <w:footnote w:type="continuationSeparator" w:id="0">
    <w:p w14:paraId="27E34907" w14:textId="77777777" w:rsidR="00DB3094" w:rsidRDefault="00DB3094" w:rsidP="002825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E20C39"/>
    <w:multiLevelType w:val="hybridMultilevel"/>
    <w:tmpl w:val="7BE0B8B0"/>
    <w:lvl w:ilvl="0" w:tplc="498285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62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DD2DA0"/>
    <w:multiLevelType w:val="hybridMultilevel"/>
    <w:tmpl w:val="C5AE5F6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EF5BFC"/>
    <w:multiLevelType w:val="multilevel"/>
    <w:tmpl w:val="506A7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/>
  </w:num>
  <w:num w:numId="5">
    <w:abstractNumId w:val="2"/>
    <w:lvlOverride w:ilvl="0"/>
  </w:num>
  <w:num w:numId="6">
    <w:abstractNumId w:val="2"/>
    <w:lvlOverride w:ilvl="0"/>
  </w:num>
  <w:num w:numId="7">
    <w:abstractNumId w:val="2"/>
    <w:lvlOverride w:ilvl="0"/>
  </w:num>
  <w:num w:numId="8">
    <w:abstractNumId w:val="2"/>
    <w:lvlOverride w:ilvl="0"/>
  </w:num>
  <w:num w:numId="9">
    <w:abstractNumId w:val="2"/>
    <w:lvlOverride w:ilvl="0"/>
  </w:num>
  <w:num w:numId="10">
    <w:abstractNumId w:val="2"/>
    <w:lvlOverride w:ilvl="0"/>
  </w:num>
  <w:num w:numId="11">
    <w:abstractNumId w:val="2"/>
    <w:lvlOverride w:ilvl="0"/>
  </w:num>
  <w:num w:numId="12">
    <w:abstractNumId w:val="2"/>
    <w:lvlOverride w:ilvl="0"/>
  </w:num>
  <w:num w:numId="13">
    <w:abstractNumId w:val="2"/>
    <w:lvlOverride w:ilvl="0"/>
  </w:num>
  <w:num w:numId="14">
    <w:abstractNumId w:val="2"/>
    <w:lvlOverride w:ilvl="0"/>
  </w:num>
  <w:num w:numId="15">
    <w:abstractNumId w:val="2"/>
    <w:lvlOverride w:ilvl="0"/>
  </w:num>
  <w:num w:numId="16">
    <w:abstractNumId w:val="2"/>
    <w:lvlOverride w:ilvl="0"/>
  </w:num>
  <w:num w:numId="17">
    <w:abstractNumId w:val="2"/>
    <w:lvlOverride w:ilvl="0"/>
  </w:num>
  <w:num w:numId="18">
    <w:abstractNumId w:val="2"/>
    <w:lvlOverride w:ilvl="0"/>
  </w:num>
  <w:num w:numId="19">
    <w:abstractNumId w:val="2"/>
    <w:lvlOverride w:ilvl="0"/>
  </w:num>
  <w:num w:numId="20">
    <w:abstractNumId w:val="2"/>
    <w:lvlOverride w:ilvl="0"/>
  </w:num>
  <w:num w:numId="21">
    <w:abstractNumId w:val="2"/>
    <w:lvlOverride w:ilvl="0"/>
  </w:num>
  <w:num w:numId="22">
    <w:abstractNumId w:val="2"/>
    <w:lvlOverride w:ilvl="0"/>
  </w:num>
  <w:num w:numId="23">
    <w:abstractNumId w:val="2"/>
    <w:lvlOverride w:ilvl="0"/>
  </w:num>
  <w:num w:numId="24">
    <w:abstractNumId w:val="2"/>
    <w:lvlOverride w:ilvl="0"/>
  </w:num>
  <w:num w:numId="25">
    <w:abstractNumId w:val="2"/>
    <w:lvlOverride w:ilvl="0"/>
  </w:num>
  <w:num w:numId="26">
    <w:abstractNumId w:val="2"/>
    <w:lvlOverride w:ilvl="0"/>
  </w:num>
  <w:num w:numId="27">
    <w:abstractNumId w:val="2"/>
    <w:lvlOverride w:ilvl="0"/>
  </w:num>
  <w:num w:numId="28">
    <w:abstractNumId w:val="2"/>
    <w:lvlOverride w:ilvl="0"/>
  </w:num>
  <w:num w:numId="29">
    <w:abstractNumId w:val="2"/>
    <w:lvlOverride w:ilvl="0"/>
  </w:num>
  <w:num w:numId="30">
    <w:abstractNumId w:val="2"/>
    <w:lvlOverride w:ilvl="0"/>
  </w:num>
  <w:num w:numId="31">
    <w:abstractNumId w:val="2"/>
    <w:lvlOverride w:ilv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54F"/>
    <w:rsid w:val="00003660"/>
    <w:rsid w:val="000201C0"/>
    <w:rsid w:val="000306A0"/>
    <w:rsid w:val="000307B9"/>
    <w:rsid w:val="00031AC1"/>
    <w:rsid w:val="00037EA0"/>
    <w:rsid w:val="0004763C"/>
    <w:rsid w:val="00076FE8"/>
    <w:rsid w:val="0008134E"/>
    <w:rsid w:val="00087035"/>
    <w:rsid w:val="00091F2E"/>
    <w:rsid w:val="0009205D"/>
    <w:rsid w:val="0009388E"/>
    <w:rsid w:val="000A4525"/>
    <w:rsid w:val="000B4E59"/>
    <w:rsid w:val="000C5AF4"/>
    <w:rsid w:val="000D0EEB"/>
    <w:rsid w:val="000E7BAC"/>
    <w:rsid w:val="00110560"/>
    <w:rsid w:val="00110D78"/>
    <w:rsid w:val="00140235"/>
    <w:rsid w:val="00145292"/>
    <w:rsid w:val="00147484"/>
    <w:rsid w:val="0015374D"/>
    <w:rsid w:val="00154CE3"/>
    <w:rsid w:val="0016183C"/>
    <w:rsid w:val="001B00D1"/>
    <w:rsid w:val="001B183E"/>
    <w:rsid w:val="001B778A"/>
    <w:rsid w:val="001C2230"/>
    <w:rsid w:val="001C34C0"/>
    <w:rsid w:val="001C71E7"/>
    <w:rsid w:val="001E255A"/>
    <w:rsid w:val="001E3BE5"/>
    <w:rsid w:val="001E5000"/>
    <w:rsid w:val="00206AC2"/>
    <w:rsid w:val="00224989"/>
    <w:rsid w:val="00234BD3"/>
    <w:rsid w:val="002479E4"/>
    <w:rsid w:val="00251A8E"/>
    <w:rsid w:val="00254B5B"/>
    <w:rsid w:val="0025563C"/>
    <w:rsid w:val="00273AA0"/>
    <w:rsid w:val="0028254F"/>
    <w:rsid w:val="002979C6"/>
    <w:rsid w:val="002A42BB"/>
    <w:rsid w:val="002C32EB"/>
    <w:rsid w:val="002D0F68"/>
    <w:rsid w:val="002D6304"/>
    <w:rsid w:val="003037A0"/>
    <w:rsid w:val="00325366"/>
    <w:rsid w:val="003644C0"/>
    <w:rsid w:val="00365B79"/>
    <w:rsid w:val="00367CA3"/>
    <w:rsid w:val="003852C3"/>
    <w:rsid w:val="003A5F15"/>
    <w:rsid w:val="003A6D20"/>
    <w:rsid w:val="003B71A2"/>
    <w:rsid w:val="003C35C4"/>
    <w:rsid w:val="003C398E"/>
    <w:rsid w:val="003F10EA"/>
    <w:rsid w:val="00400453"/>
    <w:rsid w:val="00400CDB"/>
    <w:rsid w:val="00425813"/>
    <w:rsid w:val="00435AF6"/>
    <w:rsid w:val="00435BBB"/>
    <w:rsid w:val="004431BC"/>
    <w:rsid w:val="00443439"/>
    <w:rsid w:val="00457D01"/>
    <w:rsid w:val="00477BF1"/>
    <w:rsid w:val="00487084"/>
    <w:rsid w:val="004929E4"/>
    <w:rsid w:val="004A7C45"/>
    <w:rsid w:val="004D75A2"/>
    <w:rsid w:val="004E508C"/>
    <w:rsid w:val="004F2E0E"/>
    <w:rsid w:val="004F2F0F"/>
    <w:rsid w:val="004F6137"/>
    <w:rsid w:val="00500B87"/>
    <w:rsid w:val="005308BD"/>
    <w:rsid w:val="0054687D"/>
    <w:rsid w:val="0056332C"/>
    <w:rsid w:val="005647E6"/>
    <w:rsid w:val="00585201"/>
    <w:rsid w:val="005909B7"/>
    <w:rsid w:val="00592FF0"/>
    <w:rsid w:val="005A0860"/>
    <w:rsid w:val="005A5B21"/>
    <w:rsid w:val="005A6512"/>
    <w:rsid w:val="005B08FB"/>
    <w:rsid w:val="005D3041"/>
    <w:rsid w:val="005E32CF"/>
    <w:rsid w:val="005E4365"/>
    <w:rsid w:val="00610CBC"/>
    <w:rsid w:val="00620B2B"/>
    <w:rsid w:val="006405C2"/>
    <w:rsid w:val="006470A3"/>
    <w:rsid w:val="00650E1E"/>
    <w:rsid w:val="006530DC"/>
    <w:rsid w:val="006711C9"/>
    <w:rsid w:val="006840F8"/>
    <w:rsid w:val="00696881"/>
    <w:rsid w:val="006A6B9B"/>
    <w:rsid w:val="006B2838"/>
    <w:rsid w:val="006E01CB"/>
    <w:rsid w:val="006E1EBE"/>
    <w:rsid w:val="006E4974"/>
    <w:rsid w:val="00702A4A"/>
    <w:rsid w:val="007102C8"/>
    <w:rsid w:val="007239FF"/>
    <w:rsid w:val="00726E95"/>
    <w:rsid w:val="00740DF5"/>
    <w:rsid w:val="00772FB2"/>
    <w:rsid w:val="007C5F19"/>
    <w:rsid w:val="007E0089"/>
    <w:rsid w:val="007E26C2"/>
    <w:rsid w:val="00805ED1"/>
    <w:rsid w:val="0081384B"/>
    <w:rsid w:val="00815842"/>
    <w:rsid w:val="0081779B"/>
    <w:rsid w:val="00842850"/>
    <w:rsid w:val="0085477C"/>
    <w:rsid w:val="008739F9"/>
    <w:rsid w:val="00882C14"/>
    <w:rsid w:val="00891E3E"/>
    <w:rsid w:val="008961D5"/>
    <w:rsid w:val="0089743A"/>
    <w:rsid w:val="008A4220"/>
    <w:rsid w:val="008B05E3"/>
    <w:rsid w:val="008B24AD"/>
    <w:rsid w:val="008B34C1"/>
    <w:rsid w:val="008C46B4"/>
    <w:rsid w:val="008F1580"/>
    <w:rsid w:val="008F67FF"/>
    <w:rsid w:val="00910913"/>
    <w:rsid w:val="00912DB8"/>
    <w:rsid w:val="00915B72"/>
    <w:rsid w:val="009606DE"/>
    <w:rsid w:val="009744F9"/>
    <w:rsid w:val="00984114"/>
    <w:rsid w:val="00997090"/>
    <w:rsid w:val="009E1156"/>
    <w:rsid w:val="009E1D8C"/>
    <w:rsid w:val="009F3D05"/>
    <w:rsid w:val="009F7B92"/>
    <w:rsid w:val="00A01755"/>
    <w:rsid w:val="00A1500B"/>
    <w:rsid w:val="00A2507A"/>
    <w:rsid w:val="00A402BB"/>
    <w:rsid w:val="00A514ED"/>
    <w:rsid w:val="00A56FFD"/>
    <w:rsid w:val="00A714FD"/>
    <w:rsid w:val="00A960E0"/>
    <w:rsid w:val="00AA6752"/>
    <w:rsid w:val="00AB34DA"/>
    <w:rsid w:val="00B07C1F"/>
    <w:rsid w:val="00B132A0"/>
    <w:rsid w:val="00B334D8"/>
    <w:rsid w:val="00B67200"/>
    <w:rsid w:val="00B7187C"/>
    <w:rsid w:val="00B74E9A"/>
    <w:rsid w:val="00B93433"/>
    <w:rsid w:val="00BA4F69"/>
    <w:rsid w:val="00BA5ACB"/>
    <w:rsid w:val="00BB64F8"/>
    <w:rsid w:val="00BB6AB4"/>
    <w:rsid w:val="00BC33D6"/>
    <w:rsid w:val="00C02FED"/>
    <w:rsid w:val="00C0484E"/>
    <w:rsid w:val="00C15AD0"/>
    <w:rsid w:val="00C36B53"/>
    <w:rsid w:val="00C51BF5"/>
    <w:rsid w:val="00C63D34"/>
    <w:rsid w:val="00C64CA7"/>
    <w:rsid w:val="00C7313D"/>
    <w:rsid w:val="00C807A4"/>
    <w:rsid w:val="00C82099"/>
    <w:rsid w:val="00C91E0C"/>
    <w:rsid w:val="00C9422C"/>
    <w:rsid w:val="00C95997"/>
    <w:rsid w:val="00C95D8D"/>
    <w:rsid w:val="00CB1953"/>
    <w:rsid w:val="00CB3FA5"/>
    <w:rsid w:val="00CB7705"/>
    <w:rsid w:val="00CD2EF8"/>
    <w:rsid w:val="00CD61D5"/>
    <w:rsid w:val="00CE2449"/>
    <w:rsid w:val="00CF6C18"/>
    <w:rsid w:val="00D15160"/>
    <w:rsid w:val="00D26481"/>
    <w:rsid w:val="00D3387A"/>
    <w:rsid w:val="00D541EB"/>
    <w:rsid w:val="00D60DCC"/>
    <w:rsid w:val="00D63D49"/>
    <w:rsid w:val="00DA3DAF"/>
    <w:rsid w:val="00DB3094"/>
    <w:rsid w:val="00DB54A8"/>
    <w:rsid w:val="00DB63C5"/>
    <w:rsid w:val="00DB7943"/>
    <w:rsid w:val="00DC3A43"/>
    <w:rsid w:val="00DC6557"/>
    <w:rsid w:val="00DD42C5"/>
    <w:rsid w:val="00DE2241"/>
    <w:rsid w:val="00DE4631"/>
    <w:rsid w:val="00DF00C7"/>
    <w:rsid w:val="00DF1AEB"/>
    <w:rsid w:val="00DF28B2"/>
    <w:rsid w:val="00DF7001"/>
    <w:rsid w:val="00E35D93"/>
    <w:rsid w:val="00EB4D3B"/>
    <w:rsid w:val="00EC47E1"/>
    <w:rsid w:val="00ED06C1"/>
    <w:rsid w:val="00ED3F09"/>
    <w:rsid w:val="00ED489F"/>
    <w:rsid w:val="00ED7976"/>
    <w:rsid w:val="00EE31EF"/>
    <w:rsid w:val="00EF1FDD"/>
    <w:rsid w:val="00F30A6F"/>
    <w:rsid w:val="00F355F9"/>
    <w:rsid w:val="00F52655"/>
    <w:rsid w:val="00F77B64"/>
    <w:rsid w:val="00F80B22"/>
    <w:rsid w:val="00F9114A"/>
    <w:rsid w:val="00FA4948"/>
    <w:rsid w:val="00FC7169"/>
    <w:rsid w:val="00FF0D47"/>
    <w:rsid w:val="00FF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7AAE9724"/>
  <w15:chartTrackingRefBased/>
  <w15:docId w15:val="{3E17260A-CA5C-452E-918F-C098C25A6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45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45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42C5"/>
    <w:pPr>
      <w:keepNext/>
      <w:keepLines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8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3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2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2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20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05D"/>
  </w:style>
  <w:style w:type="paragraph" w:styleId="Footer">
    <w:name w:val="footer"/>
    <w:basedOn w:val="Normal"/>
    <w:link w:val="FooterChar"/>
    <w:uiPriority w:val="99"/>
    <w:unhideWhenUsed/>
    <w:rsid w:val="000920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05D"/>
  </w:style>
  <w:style w:type="character" w:customStyle="1" w:styleId="Heading3Char">
    <w:name w:val="Heading 3 Char"/>
    <w:basedOn w:val="DefaultParagraphFont"/>
    <w:link w:val="Heading3"/>
    <w:uiPriority w:val="9"/>
    <w:rsid w:val="00DD42C5"/>
    <w:rPr>
      <w:rFonts w:asciiTheme="majorHAnsi" w:eastAsiaTheme="majorEastAsia" w:hAnsiTheme="majorHAnsi" w:cstheme="majorBidi"/>
      <w:b/>
      <w:bCs/>
      <w:color w:val="5B9BD5" w:themeColor="accent1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3C3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ql-indent-1">
    <w:name w:val="ql-indent-1"/>
    <w:basedOn w:val="Normal"/>
    <w:rsid w:val="003C3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1Char">
    <w:name w:val="Heading 1 Char"/>
    <w:basedOn w:val="DefaultParagraphFont"/>
    <w:link w:val="Heading1"/>
    <w:uiPriority w:val="9"/>
    <w:rsid w:val="000A45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45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3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6FF153631C5C4FA9DFC779A39C5747" ma:contentTypeVersion="12" ma:contentTypeDescription="Create a new document." ma:contentTypeScope="" ma:versionID="6082cc2eef7b5bc6b452f877c1940992">
  <xsd:schema xmlns:xsd="http://www.w3.org/2001/XMLSchema" xmlns:xs="http://www.w3.org/2001/XMLSchema" xmlns:p="http://schemas.microsoft.com/office/2006/metadata/properties" xmlns:ns3="fbd6bee3-5a79-44da-ace9-da391eeb195a" xmlns:ns4="935c07be-0746-4dac-85be-c7f4078e5972" targetNamespace="http://schemas.microsoft.com/office/2006/metadata/properties" ma:root="true" ma:fieldsID="d4298d30935f366e9859ea87529d4095" ns3:_="" ns4:_="">
    <xsd:import namespace="fbd6bee3-5a79-44da-ace9-da391eeb195a"/>
    <xsd:import namespace="935c07be-0746-4dac-85be-c7f4078e59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6bee3-5a79-44da-ace9-da391eeb19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c07be-0746-4dac-85be-c7f4078e5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45C664-C347-4B8E-B003-39F7CD4F3D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98F68F-EAEC-493C-A7A6-2FEA229A4E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d6bee3-5a79-44da-ace9-da391eeb195a"/>
    <ds:schemaRef ds:uri="935c07be-0746-4dac-85be-c7f4078e59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27FF04-D051-4B1C-B647-6B514A49FDC6}">
  <ds:schemaRefs>
    <ds:schemaRef ds:uri="http://purl.org/dc/elements/1.1/"/>
    <ds:schemaRef ds:uri="http://schemas.microsoft.com/office/2006/metadata/properties"/>
    <ds:schemaRef ds:uri="http://purl.org/dc/terms/"/>
    <ds:schemaRef ds:uri="935c07be-0746-4dac-85be-c7f4078e59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fbd6bee3-5a79-44da-ace9-da391eeb195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4</Words>
  <Characters>720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Risvoll</dc:creator>
  <cp:keywords/>
  <dc:description/>
  <cp:lastModifiedBy>Ilvespakka Pauliina</cp:lastModifiedBy>
  <cp:revision>2</cp:revision>
  <dcterms:created xsi:type="dcterms:W3CDTF">2021-08-17T13:21:00Z</dcterms:created>
  <dcterms:modified xsi:type="dcterms:W3CDTF">2021-08-1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50b96d7-1f7d-4a0a-b8d6-ae343a69b897_Enabled">
    <vt:lpwstr>True</vt:lpwstr>
  </property>
  <property fmtid="{D5CDD505-2E9C-101B-9397-08002B2CF9AE}" pid="3" name="MSIP_Label_950b96d7-1f7d-4a0a-b8d6-ae343a69b897_SiteId">
    <vt:lpwstr>4e7f212d-74db-4563-a57b-8ae44ed05526</vt:lpwstr>
  </property>
  <property fmtid="{D5CDD505-2E9C-101B-9397-08002B2CF9AE}" pid="4" name="MSIP_Label_950b96d7-1f7d-4a0a-b8d6-ae343a69b897_Owner">
    <vt:lpwstr>hri018@uit.no</vt:lpwstr>
  </property>
  <property fmtid="{D5CDD505-2E9C-101B-9397-08002B2CF9AE}" pid="5" name="MSIP_Label_950b96d7-1f7d-4a0a-b8d6-ae343a69b897_SetDate">
    <vt:lpwstr>2018-10-18T14:32:11.1351608Z</vt:lpwstr>
  </property>
  <property fmtid="{D5CDD505-2E9C-101B-9397-08002B2CF9AE}" pid="6" name="MSIP_Label_950b96d7-1f7d-4a0a-b8d6-ae343a69b897_Name">
    <vt:lpwstr>Internal</vt:lpwstr>
  </property>
  <property fmtid="{D5CDD505-2E9C-101B-9397-08002B2CF9AE}" pid="7" name="MSIP_Label_950b96d7-1f7d-4a0a-b8d6-ae343a69b897_Application">
    <vt:lpwstr>Microsoft Azure Information Protection</vt:lpwstr>
  </property>
  <property fmtid="{D5CDD505-2E9C-101B-9397-08002B2CF9AE}" pid="8" name="MSIP_Label_950b96d7-1f7d-4a0a-b8d6-ae343a69b897_Extended_MSFT_Method">
    <vt:lpwstr>Manual</vt:lpwstr>
  </property>
  <property fmtid="{D5CDD505-2E9C-101B-9397-08002B2CF9AE}" pid="9" name="ContentTypeId">
    <vt:lpwstr>0x010100EC6FF153631C5C4FA9DFC779A39C5747</vt:lpwstr>
  </property>
</Properties>
</file>